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49055" w14:textId="7C7C5002" w:rsidR="00A20F52" w:rsidRPr="00F57439" w:rsidRDefault="006D203C">
      <w:pPr>
        <w:rPr>
          <w:b/>
          <w:bCs/>
          <w:sz w:val="20"/>
          <w:szCs w:val="20"/>
        </w:rPr>
      </w:pPr>
      <w:r w:rsidRPr="006D203C">
        <w:rPr>
          <w:b/>
          <w:bCs/>
          <w:sz w:val="20"/>
          <w:szCs w:val="20"/>
        </w:rPr>
        <w:t>MEDLINE</w:t>
      </w:r>
      <w:r w:rsidRPr="00F57439">
        <w:rPr>
          <w:b/>
          <w:bCs/>
          <w:sz w:val="20"/>
          <w:szCs w:val="20"/>
        </w:rPr>
        <w:t xml:space="preserve"> Search strategies</w:t>
      </w:r>
    </w:p>
    <w:p w14:paraId="3A75AFA8" w14:textId="7DC77A05" w:rsidR="00404727" w:rsidRPr="006D203C" w:rsidRDefault="00404727" w:rsidP="006D203C">
      <w:pPr>
        <w:rPr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910" w:tblpY="-485"/>
        <w:tblW w:w="9224" w:type="dxa"/>
        <w:tblLook w:val="04A0" w:firstRow="1" w:lastRow="0" w:firstColumn="1" w:lastColumn="0" w:noHBand="0" w:noVBand="1"/>
      </w:tblPr>
      <w:tblGrid>
        <w:gridCol w:w="1411"/>
        <w:gridCol w:w="2059"/>
        <w:gridCol w:w="5754"/>
      </w:tblGrid>
      <w:tr w:rsidR="008642CD" w:rsidRPr="00F57439" w14:paraId="5FCFFF25" w14:textId="77777777" w:rsidTr="008642CD">
        <w:trPr>
          <w:trHeight w:val="274"/>
        </w:trPr>
        <w:tc>
          <w:tcPr>
            <w:tcW w:w="1388" w:type="dxa"/>
          </w:tcPr>
          <w:p w14:paraId="7AFDDA8D" w14:textId="77777777" w:rsidR="008642CD" w:rsidRPr="00F57439" w:rsidRDefault="008642CD" w:rsidP="006D203C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F57439">
              <w:rPr>
                <w:rFonts w:cstheme="minorHAnsi"/>
                <w:b/>
                <w:bCs/>
                <w:sz w:val="20"/>
                <w:szCs w:val="20"/>
              </w:rPr>
              <w:t xml:space="preserve">Subjects </w:t>
            </w:r>
          </w:p>
        </w:tc>
        <w:tc>
          <w:tcPr>
            <w:tcW w:w="2062" w:type="dxa"/>
          </w:tcPr>
          <w:p w14:paraId="77B6415D" w14:textId="77777777" w:rsidR="008642CD" w:rsidRPr="00F57439" w:rsidRDefault="008642CD" w:rsidP="006D203C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F57439">
              <w:rPr>
                <w:rFonts w:cstheme="minorHAnsi"/>
                <w:b/>
                <w:bCs/>
                <w:sz w:val="20"/>
                <w:szCs w:val="20"/>
              </w:rPr>
              <w:t xml:space="preserve">Keywords </w:t>
            </w:r>
          </w:p>
        </w:tc>
        <w:tc>
          <w:tcPr>
            <w:tcW w:w="5774" w:type="dxa"/>
          </w:tcPr>
          <w:p w14:paraId="25F68D97" w14:textId="77777777" w:rsidR="008642CD" w:rsidRPr="00F57439" w:rsidRDefault="008642CD" w:rsidP="006D203C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F57439">
              <w:rPr>
                <w:rFonts w:cstheme="minorHAnsi"/>
                <w:b/>
                <w:bCs/>
                <w:sz w:val="20"/>
                <w:szCs w:val="20"/>
              </w:rPr>
              <w:t xml:space="preserve">Search strategy </w:t>
            </w:r>
          </w:p>
          <w:p w14:paraId="7EA2969E" w14:textId="77777777" w:rsidR="008642CD" w:rsidRPr="00F57439" w:rsidRDefault="008642CD" w:rsidP="006D203C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F57439">
              <w:rPr>
                <w:rFonts w:cstheme="minorHAnsi"/>
                <w:b/>
                <w:bCs/>
                <w:sz w:val="20"/>
                <w:szCs w:val="20"/>
              </w:rPr>
              <w:t xml:space="preserve">Medline </w:t>
            </w:r>
          </w:p>
        </w:tc>
      </w:tr>
      <w:tr w:rsidR="008642CD" w:rsidRPr="00F57439" w14:paraId="7D19C64E" w14:textId="77777777" w:rsidTr="008642CD">
        <w:trPr>
          <w:trHeight w:val="6375"/>
        </w:trPr>
        <w:tc>
          <w:tcPr>
            <w:tcW w:w="1388" w:type="dxa"/>
          </w:tcPr>
          <w:p w14:paraId="497C09A1" w14:textId="00E6351D" w:rsidR="008642CD" w:rsidRPr="00F57439" w:rsidRDefault="008642CD" w:rsidP="006D203C">
            <w:pPr>
              <w:pStyle w:val="ListParagraph"/>
              <w:ind w:left="0"/>
              <w:rPr>
                <w:rFonts w:eastAsia="SimSun" w:cstheme="minorHAnsi"/>
                <w:sz w:val="20"/>
                <w:szCs w:val="20"/>
              </w:rPr>
            </w:pPr>
            <w:r w:rsidRPr="00F57439">
              <w:rPr>
                <w:rFonts w:eastAsia="SimSun" w:cstheme="minorHAnsi"/>
                <w:sz w:val="20"/>
                <w:szCs w:val="20"/>
              </w:rPr>
              <w:t xml:space="preserve">Food </w:t>
            </w:r>
            <w:r w:rsidR="00263BAF">
              <w:rPr>
                <w:rFonts w:eastAsia="SimSun" w:cstheme="minorHAnsi"/>
                <w:sz w:val="20"/>
                <w:szCs w:val="20"/>
              </w:rPr>
              <w:t xml:space="preserve">group </w:t>
            </w:r>
            <w:r w:rsidRPr="00F57439">
              <w:rPr>
                <w:rFonts w:eastAsia="SimSun" w:cstheme="minorHAnsi"/>
                <w:sz w:val="20"/>
                <w:szCs w:val="20"/>
              </w:rPr>
              <w:t>categor</w:t>
            </w:r>
            <w:r w:rsidR="00263BAF">
              <w:rPr>
                <w:rFonts w:eastAsia="SimSun" w:cstheme="minorHAnsi"/>
                <w:sz w:val="20"/>
                <w:szCs w:val="20"/>
              </w:rPr>
              <w:t>ies</w:t>
            </w:r>
            <w:r w:rsidRPr="00F57439">
              <w:rPr>
                <w:rFonts w:eastAsia="SimSun" w:cstheme="minorHAnsi"/>
                <w:sz w:val="20"/>
                <w:szCs w:val="20"/>
              </w:rPr>
              <w:t xml:space="preserve"> </w:t>
            </w:r>
          </w:p>
          <w:p w14:paraId="368A4180" w14:textId="693AE94B" w:rsidR="008642CD" w:rsidRPr="00F57439" w:rsidRDefault="008642CD" w:rsidP="006D203C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0FFA76F" w14:textId="77777777" w:rsidR="008642CD" w:rsidRPr="00F57439" w:rsidRDefault="008642CD" w:rsidP="006D203C">
            <w:pPr>
              <w:rPr>
                <w:rFonts w:cstheme="minorHAnsi"/>
                <w:sz w:val="20"/>
                <w:szCs w:val="20"/>
              </w:rPr>
            </w:pPr>
            <w:r w:rsidRPr="00F57439"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  <w:t xml:space="preserve">Vegetable </w:t>
            </w:r>
          </w:p>
          <w:p w14:paraId="1AC748A9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6A3B2E45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  <w:t xml:space="preserve">Fruit and </w:t>
            </w:r>
            <w:r w:rsidRPr="001C5B9F">
              <w:rPr>
                <w:rFonts w:cstheme="minorHAnsi"/>
                <w:sz w:val="20"/>
                <w:szCs w:val="20"/>
              </w:rPr>
              <w:t>Fruit juice</w:t>
            </w:r>
          </w:p>
          <w:p w14:paraId="215DDC69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28DD70AD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52387018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  <w:t xml:space="preserve">Grains </w:t>
            </w:r>
          </w:p>
          <w:p w14:paraId="5A311AFD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28E546AF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7ED57B31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  <w:t xml:space="preserve">Dairy products </w:t>
            </w:r>
          </w:p>
          <w:p w14:paraId="5EE3FBEA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6B44163F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2E1671B7" w14:textId="1C8EEE4B" w:rsidR="008642CD" w:rsidRDefault="008642CD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32587290" w14:textId="062FC473" w:rsidR="001C5B9F" w:rsidRDefault="001C5B9F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6EB9872E" w14:textId="77777777" w:rsidR="001C5B9F" w:rsidRPr="00F57439" w:rsidRDefault="001C5B9F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2E1532A7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  <w:t xml:space="preserve">Meat &amp; poultry, </w:t>
            </w:r>
            <w:r w:rsidRPr="00F57439">
              <w:rPr>
                <w:rFonts w:cstheme="minorHAnsi"/>
                <w:b/>
                <w:bCs/>
                <w:sz w:val="20"/>
                <w:szCs w:val="20"/>
              </w:rPr>
              <w:t>Fish, Eggs</w:t>
            </w:r>
          </w:p>
          <w:p w14:paraId="7E44FAD8" w14:textId="77777777" w:rsidR="008642CD" w:rsidRPr="00F57439" w:rsidRDefault="008642CD" w:rsidP="006D203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75829EE" w14:textId="77777777" w:rsidR="008642CD" w:rsidRPr="00F57439" w:rsidRDefault="008642CD" w:rsidP="006D203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C4D53DF" w14:textId="77777777" w:rsidR="008642CD" w:rsidRPr="00F57439" w:rsidRDefault="008642CD" w:rsidP="006D203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D9765A2" w14:textId="77777777" w:rsidR="008642CD" w:rsidRPr="00F57439" w:rsidRDefault="008642CD" w:rsidP="006D203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422C69A" w14:textId="77777777" w:rsidR="008642CD" w:rsidRPr="00F57439" w:rsidRDefault="008642CD" w:rsidP="006D203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529D81E" w14:textId="77777777" w:rsidR="008642CD" w:rsidRPr="00F57439" w:rsidRDefault="008642CD" w:rsidP="006D20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57439">
              <w:rPr>
                <w:rFonts w:cstheme="minorHAnsi"/>
                <w:b/>
                <w:bCs/>
                <w:sz w:val="20"/>
                <w:szCs w:val="20"/>
              </w:rPr>
              <w:t>Beans/legumes</w:t>
            </w:r>
          </w:p>
          <w:p w14:paraId="3154A608" w14:textId="77777777" w:rsidR="008642CD" w:rsidRPr="001C5B9F" w:rsidRDefault="008642CD" w:rsidP="006D203C">
            <w:pPr>
              <w:rPr>
                <w:rFonts w:cstheme="minorHAnsi"/>
                <w:sz w:val="20"/>
                <w:szCs w:val="20"/>
              </w:rPr>
            </w:pPr>
            <w:r w:rsidRPr="001C5B9F">
              <w:rPr>
                <w:rFonts w:cstheme="minorHAnsi"/>
                <w:sz w:val="20"/>
                <w:szCs w:val="20"/>
              </w:rPr>
              <w:t>Nuts/seeds</w:t>
            </w:r>
          </w:p>
        </w:tc>
        <w:tc>
          <w:tcPr>
            <w:tcW w:w="5774" w:type="dxa"/>
            <w:shd w:val="clear" w:color="auto" w:fill="auto"/>
          </w:tcPr>
          <w:p w14:paraId="17723E0D" w14:textId="77777777" w:rsidR="008642CD" w:rsidRPr="00F57439" w:rsidRDefault="008642CD" w:rsidP="006D203C">
            <w:pPr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  <w:t>Vegetable</w:t>
            </w:r>
          </w:p>
          <w:p w14:paraId="14C33498" w14:textId="77777777" w:rsidR="008642CD" w:rsidRPr="00F57439" w:rsidRDefault="008642CD" w:rsidP="006D203C">
            <w:pPr>
              <w:rPr>
                <w:rFonts w:cstheme="minorHAnsi"/>
                <w:sz w:val="20"/>
                <w:szCs w:val="20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“Vegetables”/</w:t>
            </w:r>
            <w:r w:rsidRPr="00F57439">
              <w:rPr>
                <w:rFonts w:cstheme="minorHAnsi"/>
                <w:sz w:val="20"/>
                <w:szCs w:val="20"/>
              </w:rPr>
              <w:t>or Vegetables.mp or Veg*.mp or Food/</w:t>
            </w:r>
          </w:p>
          <w:p w14:paraId="1FC563B8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Fruit </w:t>
            </w:r>
          </w:p>
          <w:p w14:paraId="728F3BAB" w14:textId="77777777" w:rsidR="008642CD" w:rsidRPr="00F57439" w:rsidRDefault="008642CD" w:rsidP="006D203C">
            <w:pPr>
              <w:rPr>
                <w:rFonts w:cstheme="minorHAnsi"/>
                <w:sz w:val="20"/>
                <w:szCs w:val="20"/>
              </w:rPr>
            </w:pPr>
            <w:r w:rsidRPr="0009235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Fruit/</w:t>
            </w:r>
            <w:r w:rsidRPr="00092359">
              <w:rPr>
                <w:rFonts w:cstheme="minorHAnsi"/>
                <w:sz w:val="20"/>
                <w:szCs w:val="20"/>
              </w:rPr>
              <w:t>or fruit</w:t>
            </w:r>
            <w:r w:rsidRPr="00F57439">
              <w:rPr>
                <w:rFonts w:cstheme="minorHAnsi"/>
                <w:sz w:val="20"/>
                <w:szCs w:val="20"/>
              </w:rPr>
              <w:t xml:space="preserve">.mp or </w:t>
            </w: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Fruit*.mp or </w:t>
            </w:r>
          </w:p>
          <w:p w14:paraId="7BF1074E" w14:textId="77777777" w:rsidR="008642CD" w:rsidRPr="00F57439" w:rsidRDefault="008642CD" w:rsidP="006D203C">
            <w:pPr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Fruit and vegetable “juices”/ or fruit juice.mp  </w:t>
            </w:r>
          </w:p>
          <w:p w14:paraId="68B222A9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Grains  </w:t>
            </w:r>
          </w:p>
          <w:p w14:paraId="14E899D2" w14:textId="77777777" w:rsidR="008642CD" w:rsidRPr="00F57439" w:rsidRDefault="008642CD" w:rsidP="006D203C">
            <w:pPr>
              <w:rPr>
                <w:rFonts w:cs="Calibri"/>
                <w:color w:val="201F1E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Whole grains/ or Edible grain/ or grains.mp or grains*.mp Or </w:t>
            </w:r>
            <w:r w:rsidRPr="00F57439">
              <w:rPr>
                <w:rStyle w:val="searchhistory-search-term"/>
                <w:rFonts w:cs="Helvetica"/>
                <w:color w:val="0A0905"/>
                <w:sz w:val="20"/>
                <w:szCs w:val="20"/>
              </w:rPr>
              <w:t>cereal*.</w:t>
            </w:r>
            <w:proofErr w:type="spellStart"/>
            <w:r w:rsidRPr="00F57439">
              <w:rPr>
                <w:rStyle w:val="searchhistory-search-term"/>
                <w:rFonts w:cs="Helvetica"/>
                <w:color w:val="0A0905"/>
                <w:sz w:val="20"/>
                <w:szCs w:val="20"/>
              </w:rPr>
              <w:t>mp</w:t>
            </w:r>
            <w:proofErr w:type="spellEnd"/>
            <w:r w:rsidRPr="00F57439">
              <w:rPr>
                <w:rStyle w:val="searchhistory-search-term"/>
                <w:rFonts w:cs="Helvetica"/>
                <w:color w:val="0A0905"/>
                <w:sz w:val="20"/>
                <w:szCs w:val="20"/>
              </w:rPr>
              <w:t xml:space="preserve">. or </w:t>
            </w:r>
            <w:r w:rsidRPr="00F57439">
              <w:rPr>
                <w:rFonts w:cs="Calibri"/>
                <w:color w:val="201F1E"/>
                <w:sz w:val="20"/>
                <w:szCs w:val="20"/>
                <w:shd w:val="clear" w:color="auto" w:fill="FFFFFF"/>
              </w:rPr>
              <w:t xml:space="preserve">refined grains.mp, </w:t>
            </w:r>
          </w:p>
          <w:p w14:paraId="3A61BA66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Dairy Products </w:t>
            </w:r>
          </w:p>
          <w:p w14:paraId="52389BDE" w14:textId="77777777" w:rsidR="008642CD" w:rsidRPr="00F57439" w:rsidRDefault="008642CD" w:rsidP="006D203C">
            <w:pPr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Dairy Products/ or dairy products.mp or </w:t>
            </w:r>
          </w:p>
          <w:p w14:paraId="60C0720E" w14:textId="77777777" w:rsidR="008642CD" w:rsidRPr="00F57439" w:rsidRDefault="008642CD" w:rsidP="006D203C">
            <w:pPr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heese/ or cheese.mp or</w:t>
            </w:r>
          </w:p>
          <w:p w14:paraId="51E47E31" w14:textId="77777777" w:rsidR="008642CD" w:rsidRPr="00F57439" w:rsidRDefault="008642CD" w:rsidP="006D203C">
            <w:pPr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Yogurt/ or yogurt.mp or</w:t>
            </w:r>
          </w:p>
          <w:p w14:paraId="45CA0859" w14:textId="77777777" w:rsidR="008642CD" w:rsidRPr="00F57439" w:rsidRDefault="008642CD" w:rsidP="006D203C">
            <w:pPr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Milk/ or milk.mp or milk*.mp or milk products </w:t>
            </w:r>
          </w:p>
          <w:p w14:paraId="72AF2368" w14:textId="77777777" w:rsidR="008642CD" w:rsidRPr="008007D5" w:rsidRDefault="008642CD" w:rsidP="006D203C">
            <w:pPr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8007D5"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  <w:t xml:space="preserve">Ice cream </w:t>
            </w:r>
          </w:p>
          <w:p w14:paraId="43EE4E42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Meat and poultry </w:t>
            </w:r>
          </w:p>
          <w:p w14:paraId="283D0F06" w14:textId="77777777" w:rsidR="008642CD" w:rsidRPr="00F57439" w:rsidRDefault="008642CD" w:rsidP="006D203C">
            <w:pPr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Meat/ or meat.mp or Meat Products/ or meat products.mp or </w:t>
            </w:r>
            <w:proofErr w:type="gramStart"/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Red</w:t>
            </w:r>
            <w:proofErr w:type="gramEnd"/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 meat/ or red meat.mp or lean meat.mp or</w:t>
            </w:r>
            <w:r w:rsidRPr="00F57439">
              <w:rPr>
                <w:rFonts w:cs="Calibri"/>
                <w:color w:val="201F1E"/>
                <w:sz w:val="20"/>
                <w:szCs w:val="20"/>
                <w:shd w:val="clear" w:color="auto" w:fill="FFFFFF"/>
              </w:rPr>
              <w:t xml:space="preserve"> processed meat.mp </w:t>
            </w:r>
          </w:p>
          <w:p w14:paraId="497612E0" w14:textId="77777777" w:rsidR="008642CD" w:rsidRPr="00F57439" w:rsidRDefault="008642CD" w:rsidP="006D203C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Poultry/ or poultry products/ or poultry.mp or </w:t>
            </w:r>
          </w:p>
          <w:p w14:paraId="51BEEFF8" w14:textId="77777777" w:rsidR="008642CD" w:rsidRPr="00F57439" w:rsidRDefault="008642CD" w:rsidP="006D203C">
            <w:pPr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Eggs/ or eggs.mp or eggs products.mp </w:t>
            </w:r>
          </w:p>
          <w:p w14:paraId="2508D9B5" w14:textId="77777777" w:rsidR="008642CD" w:rsidRPr="008007D5" w:rsidRDefault="008642CD" w:rsidP="006D203C">
            <w:pPr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Fishes/ or fish.mp or fish products/ fish products.mp, </w:t>
            </w:r>
            <w:r w:rsidRPr="008007D5"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  <w:t xml:space="preserve">Seafood/ Or seafood.mp </w:t>
            </w:r>
          </w:p>
          <w:p w14:paraId="5F94BBB6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Legumes and Beans </w:t>
            </w:r>
          </w:p>
          <w:p w14:paraId="67F20F7B" w14:textId="77777777" w:rsidR="008642CD" w:rsidRPr="00F57439" w:rsidRDefault="008642CD" w:rsidP="006D203C">
            <w:pPr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Legumes.mp or beans.mp or</w:t>
            </w:r>
          </w:p>
          <w:p w14:paraId="4C48BDC5" w14:textId="77777777" w:rsidR="008642CD" w:rsidRPr="00F57439" w:rsidRDefault="008642CD" w:rsidP="006D203C">
            <w:pPr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Nuts/ or nuts.mp or</w:t>
            </w:r>
          </w:p>
          <w:p w14:paraId="1DA51179" w14:textId="77777777" w:rsidR="008642CD" w:rsidRPr="008007D5" w:rsidRDefault="008642CD" w:rsidP="006D203C">
            <w:pPr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Seeds/ or Seeds.mp or </w:t>
            </w:r>
            <w:r w:rsidRPr="008007D5"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  <w:t xml:space="preserve">almond.mp </w:t>
            </w:r>
          </w:p>
          <w:p w14:paraId="609C1FCE" w14:textId="77777777" w:rsidR="008642CD" w:rsidRPr="00F57439" w:rsidRDefault="008642CD" w:rsidP="006D203C">
            <w:pPr>
              <w:rPr>
                <w:rFonts w:cstheme="min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8007D5"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  <w:t>Pulses.mp or Soy Foods/ or Tofu.mp or soybeans/ or soybean.mp</w:t>
            </w:r>
            <w:r w:rsidRPr="00F57439">
              <w:rPr>
                <w:rFonts w:cstheme="min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8642CD" w:rsidRPr="00F57439" w14:paraId="18292D7E" w14:textId="77777777" w:rsidTr="008642CD">
        <w:trPr>
          <w:trHeight w:val="1407"/>
        </w:trPr>
        <w:tc>
          <w:tcPr>
            <w:tcW w:w="1388" w:type="dxa"/>
          </w:tcPr>
          <w:p w14:paraId="60D9904D" w14:textId="321EF8C8" w:rsidR="008642CD" w:rsidRPr="00F57439" w:rsidRDefault="00263BAF" w:rsidP="006D203C">
            <w:pPr>
              <w:pStyle w:val="ListParagraph"/>
              <w:ind w:left="0"/>
              <w:rPr>
                <w:rFonts w:eastAsia="SimSun" w:cstheme="minorHAnsi"/>
                <w:sz w:val="20"/>
                <w:szCs w:val="20"/>
              </w:rPr>
            </w:pPr>
            <w:r>
              <w:rPr>
                <w:rFonts w:eastAsia="SimSun" w:cstheme="minorHAnsi"/>
                <w:sz w:val="20"/>
                <w:szCs w:val="20"/>
              </w:rPr>
              <w:t>C</w:t>
            </w:r>
            <w:r w:rsidR="008642CD" w:rsidRPr="00F57439">
              <w:rPr>
                <w:rFonts w:eastAsia="SimSun" w:cstheme="minorHAnsi"/>
                <w:sz w:val="20"/>
                <w:szCs w:val="20"/>
              </w:rPr>
              <w:t>ardiovascular disease m</w:t>
            </w:r>
            <w:r w:rsidR="008642CD" w:rsidRPr="00F57439">
              <w:rPr>
                <w:rFonts w:eastAsia="SimSun"/>
                <w:sz w:val="20"/>
                <w:szCs w:val="20"/>
              </w:rPr>
              <w:t xml:space="preserve">ortality </w:t>
            </w:r>
          </w:p>
        </w:tc>
        <w:tc>
          <w:tcPr>
            <w:tcW w:w="2062" w:type="dxa"/>
          </w:tcPr>
          <w:p w14:paraId="1581BE74" w14:textId="77777777" w:rsidR="008642CD" w:rsidRPr="00F57439" w:rsidRDefault="008642CD" w:rsidP="006D203C">
            <w:pPr>
              <w:rPr>
                <w:rStyle w:val="searchhistory-search-term"/>
                <w:rFonts w:cstheme="minorHAnsi"/>
                <w:color w:val="0A0905"/>
                <w:sz w:val="20"/>
                <w:szCs w:val="20"/>
              </w:rPr>
            </w:pPr>
            <w:r w:rsidRPr="00F57439">
              <w:rPr>
                <w:rStyle w:val="searchhistory-search-term"/>
                <w:rFonts w:cstheme="minorHAnsi"/>
                <w:color w:val="0A0905"/>
                <w:sz w:val="20"/>
                <w:szCs w:val="20"/>
              </w:rPr>
              <w:t xml:space="preserve">Cardiovascular mortality </w:t>
            </w:r>
          </w:p>
          <w:p w14:paraId="2D7431DF" w14:textId="77777777" w:rsidR="008642CD" w:rsidRPr="00F57439" w:rsidRDefault="008642CD" w:rsidP="006D203C">
            <w:pPr>
              <w:rPr>
                <w:rStyle w:val="searchhistory-search-term"/>
                <w:rFonts w:cstheme="minorHAnsi"/>
                <w:color w:val="0A0905"/>
                <w:sz w:val="20"/>
                <w:szCs w:val="20"/>
              </w:rPr>
            </w:pPr>
            <w:r w:rsidRPr="00F57439">
              <w:rPr>
                <w:rFonts w:cs="Calibri"/>
                <w:color w:val="201F1E"/>
                <w:sz w:val="20"/>
                <w:szCs w:val="20"/>
                <w:shd w:val="clear" w:color="auto" w:fill="FFFFFF"/>
              </w:rPr>
              <w:t xml:space="preserve">Major acute cardiovascular event </w:t>
            </w:r>
          </w:p>
          <w:p w14:paraId="5DAA07A9" w14:textId="77777777" w:rsidR="008642CD" w:rsidRPr="00F57439" w:rsidRDefault="008642CD" w:rsidP="006D203C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  <w:p w14:paraId="5EF4BB74" w14:textId="77777777" w:rsidR="008642CD" w:rsidRPr="00F57439" w:rsidRDefault="008642CD" w:rsidP="006D203C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74" w:type="dxa"/>
            <w:shd w:val="clear" w:color="auto" w:fill="auto"/>
          </w:tcPr>
          <w:p w14:paraId="6DC841E8" w14:textId="77777777" w:rsidR="008642CD" w:rsidRPr="00F57439" w:rsidRDefault="008642CD" w:rsidP="006D203C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 xml:space="preserve">Death/ or Death.mp or Death, Sudden/ or Death, Sudden, Cardiac/OR mortality or </w:t>
            </w:r>
            <w:r w:rsidRPr="00F57439">
              <w:rPr>
                <w:rFonts w:cstheme="minorHAnsi"/>
                <w:color w:val="505050"/>
                <w:sz w:val="20"/>
                <w:szCs w:val="20"/>
                <w:shd w:val="clear" w:color="auto" w:fill="FFFFFF"/>
              </w:rPr>
              <w:t>cardiovascular mortality</w:t>
            </w:r>
            <w:r w:rsidRPr="00F5743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 xml:space="preserve">  AND  cardiovascular disease.mp or cardiovascular diseases/ or stroke/ or stroke.mp OR cerebrovascular disorders/ or cerebrovascular disease.mp OR cerebrovascular accident.mp OR </w:t>
            </w:r>
            <w:r w:rsidRPr="00F57439">
              <w:rPr>
                <w:rFonts w:cstheme="minorHAnsi"/>
                <w:sz w:val="20"/>
                <w:szCs w:val="20"/>
              </w:rPr>
              <w:t xml:space="preserve">cerebral infarction </w:t>
            </w:r>
            <w:r w:rsidRPr="00F57439">
              <w:rPr>
                <w:rFonts w:cstheme="minorHAnsi"/>
                <w:bCs/>
                <w:sz w:val="20"/>
                <w:szCs w:val="20"/>
              </w:rPr>
              <w:t>or cerebral haemorrhage/</w:t>
            </w:r>
            <w:r w:rsidRPr="00F57439">
              <w:rPr>
                <w:rFonts w:cstheme="minorHAnsi"/>
                <w:sz w:val="20"/>
                <w:szCs w:val="20"/>
              </w:rPr>
              <w:t xml:space="preserve"> or  </w:t>
            </w:r>
            <w:r w:rsidRPr="00F57439">
              <w:rPr>
                <w:rFonts w:cstheme="minorHAnsi"/>
                <w:bCs/>
                <w:sz w:val="20"/>
                <w:szCs w:val="20"/>
              </w:rPr>
              <w:t>intracerebral haemorrhage.mp or subarachnoid haemorrhage/ or    subarachnoid haemorrhage.mp</w:t>
            </w:r>
            <w:r w:rsidRPr="00F5743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F57439">
              <w:rPr>
                <w:rFonts w:cstheme="minorHAnsi"/>
                <w:sz w:val="20"/>
                <w:szCs w:val="20"/>
              </w:rPr>
              <w:t xml:space="preserve">or coronary disease/ or </w:t>
            </w:r>
            <w:r w:rsidRPr="00F5743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 xml:space="preserve"> coronary heart disease.mp OR coronary artery disease/ or coronary artery diseae.mp OR myocardial Ischemia/ or acute coronary syndrome/ or angina pectoris/ or myocardial infraction/ or acute myocardial infarction.mp  OR </w:t>
            </w:r>
            <w:r w:rsidRPr="00F57439">
              <w:rPr>
                <w:rFonts w:cstheme="minorHAnsi"/>
                <w:color w:val="505050"/>
                <w:sz w:val="20"/>
                <w:szCs w:val="20"/>
                <w:shd w:val="clear" w:color="auto" w:fill="FFFFFF"/>
              </w:rPr>
              <w:t xml:space="preserve">myocardial infarction Or </w:t>
            </w:r>
            <w:r w:rsidRPr="00F5743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 xml:space="preserve">acute coronary syndrome/ or acute coronary syndrome.mp  OR heart failure/ or heart failure.mp  OR cardiac failure.mp OR cardiac insufficiency.mp or </w:t>
            </w:r>
            <w:r w:rsidRPr="00F57439">
              <w:rPr>
                <w:rFonts w:cstheme="minorHAnsi"/>
                <w:sz w:val="20"/>
                <w:szCs w:val="20"/>
              </w:rPr>
              <w:t xml:space="preserve">cardiac arrest.mp or heart arrest/ or congestive heart failure.mp or heart attack.mp or </w:t>
            </w:r>
            <w:r w:rsidRPr="00F5743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Cardiovascular events.mp or Major acute cardiovascular event.mp. AND</w:t>
            </w:r>
          </w:p>
        </w:tc>
      </w:tr>
      <w:tr w:rsidR="008642CD" w:rsidRPr="00F57439" w14:paraId="7822455A" w14:textId="77777777" w:rsidTr="008642CD">
        <w:trPr>
          <w:trHeight w:val="734"/>
        </w:trPr>
        <w:tc>
          <w:tcPr>
            <w:tcW w:w="1388" w:type="dxa"/>
          </w:tcPr>
          <w:p w14:paraId="7EC3088C" w14:textId="77777777" w:rsidR="008642CD" w:rsidRPr="00F57439" w:rsidRDefault="008642CD" w:rsidP="006D203C">
            <w:pPr>
              <w:pStyle w:val="ListParagraph"/>
              <w:ind w:left="0"/>
              <w:rPr>
                <w:rFonts w:eastAsia="SimSun" w:cstheme="minorHAnsi"/>
                <w:sz w:val="20"/>
                <w:szCs w:val="20"/>
              </w:rPr>
            </w:pPr>
            <w:r w:rsidRPr="00F57439">
              <w:rPr>
                <w:rFonts w:eastAsia="SimSun" w:cstheme="minorHAnsi"/>
                <w:sz w:val="20"/>
                <w:szCs w:val="20"/>
              </w:rPr>
              <w:t xml:space="preserve">Study design </w:t>
            </w:r>
          </w:p>
        </w:tc>
        <w:tc>
          <w:tcPr>
            <w:tcW w:w="2062" w:type="dxa"/>
          </w:tcPr>
          <w:p w14:paraId="1B2BD188" w14:textId="77777777" w:rsidR="008642CD" w:rsidRPr="00F57439" w:rsidRDefault="008642CD" w:rsidP="006D203C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F57439">
              <w:rPr>
                <w:rFonts w:cstheme="minorHAnsi"/>
                <w:sz w:val="20"/>
                <w:szCs w:val="20"/>
              </w:rPr>
              <w:t xml:space="preserve">Prospective, cohort, longitudinal </w:t>
            </w:r>
          </w:p>
        </w:tc>
        <w:tc>
          <w:tcPr>
            <w:tcW w:w="5774" w:type="dxa"/>
          </w:tcPr>
          <w:p w14:paraId="7B120CD1" w14:textId="77777777" w:rsidR="008642CD" w:rsidRPr="00F57439" w:rsidRDefault="008642CD" w:rsidP="006D203C">
            <w:pPr>
              <w:pStyle w:val="ListParagraph"/>
              <w:ind w:left="0"/>
              <w:rPr>
                <w:rStyle w:val="searchhistory-search-term"/>
                <w:rFonts w:cstheme="minorHAnsi"/>
                <w:color w:val="0A0905"/>
                <w:sz w:val="20"/>
                <w:szCs w:val="20"/>
              </w:rPr>
            </w:pPr>
            <w:r w:rsidRPr="00F57439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prospective studies/ or prospective.mp OR</w:t>
            </w:r>
            <w: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follow-up OR cohort </w:t>
            </w:r>
            <w:r w:rsidRPr="00F57439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analysis/ or cohort studies.mp OR longitudinal study/ or longitudinal.mp or case cohort or nested case control.mp </w:t>
            </w:r>
          </w:p>
        </w:tc>
      </w:tr>
    </w:tbl>
    <w:p w14:paraId="337A6EEA" w14:textId="77777777" w:rsidR="006D203C" w:rsidRPr="006D203C" w:rsidRDefault="006D203C" w:rsidP="006D203C">
      <w:pPr>
        <w:rPr>
          <w:b/>
          <w:bCs/>
          <w:sz w:val="20"/>
          <w:szCs w:val="20"/>
        </w:rPr>
      </w:pPr>
    </w:p>
    <w:p w14:paraId="5D96EE3D" w14:textId="3D3E65EC" w:rsidR="00F57439" w:rsidRDefault="00F57439" w:rsidP="00D21962">
      <w:pPr>
        <w:rPr>
          <w:sz w:val="20"/>
          <w:szCs w:val="20"/>
        </w:rPr>
      </w:pPr>
    </w:p>
    <w:p w14:paraId="1DD8F6BD" w14:textId="77777777" w:rsidR="001C5B9F" w:rsidRDefault="001C5B9F" w:rsidP="00D21962">
      <w:pPr>
        <w:rPr>
          <w:sz w:val="20"/>
          <w:szCs w:val="20"/>
        </w:rPr>
      </w:pPr>
    </w:p>
    <w:p w14:paraId="11D5B5E4" w14:textId="1D5C83C2" w:rsidR="00EE3815" w:rsidRPr="00D21962" w:rsidRDefault="006D203C" w:rsidP="00D21962">
      <w:pPr>
        <w:rPr>
          <w:b/>
          <w:bCs/>
          <w:sz w:val="20"/>
          <w:szCs w:val="20"/>
        </w:rPr>
      </w:pPr>
      <w:r w:rsidRPr="00D21962">
        <w:rPr>
          <w:b/>
          <w:bCs/>
          <w:sz w:val="20"/>
          <w:szCs w:val="20"/>
        </w:rPr>
        <w:lastRenderedPageBreak/>
        <w:t xml:space="preserve">EMBASE </w:t>
      </w:r>
      <w:r w:rsidR="000512DF" w:rsidRPr="00D21962">
        <w:rPr>
          <w:b/>
          <w:bCs/>
          <w:sz w:val="20"/>
          <w:szCs w:val="20"/>
        </w:rPr>
        <w:t xml:space="preserve">search strategies </w:t>
      </w:r>
    </w:p>
    <w:tbl>
      <w:tblPr>
        <w:tblStyle w:val="TableGrid"/>
        <w:tblpPr w:leftFromText="180" w:rightFromText="180" w:vertAnchor="text" w:horzAnchor="margin" w:tblpXSpec="center" w:tblpY="227"/>
        <w:tblW w:w="10197" w:type="dxa"/>
        <w:tblLook w:val="04A0" w:firstRow="1" w:lastRow="0" w:firstColumn="1" w:lastColumn="0" w:noHBand="0" w:noVBand="1"/>
      </w:tblPr>
      <w:tblGrid>
        <w:gridCol w:w="1994"/>
        <w:gridCol w:w="2263"/>
        <w:gridCol w:w="5940"/>
      </w:tblGrid>
      <w:tr w:rsidR="00F57439" w:rsidRPr="00F57439" w14:paraId="482B666B" w14:textId="77777777" w:rsidTr="00F57439">
        <w:trPr>
          <w:trHeight w:val="555"/>
        </w:trPr>
        <w:tc>
          <w:tcPr>
            <w:tcW w:w="1994" w:type="dxa"/>
          </w:tcPr>
          <w:p w14:paraId="62048692" w14:textId="77777777" w:rsidR="009E199A" w:rsidRPr="00F57439" w:rsidRDefault="009E199A" w:rsidP="00F57439">
            <w:pPr>
              <w:pStyle w:val="ListParagraph"/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  <w:r w:rsidRPr="00F57439">
              <w:rPr>
                <w:rFonts w:cs="Times New Roman"/>
                <w:b/>
                <w:bCs/>
                <w:sz w:val="20"/>
                <w:szCs w:val="20"/>
              </w:rPr>
              <w:t xml:space="preserve">Subjects </w:t>
            </w:r>
          </w:p>
        </w:tc>
        <w:tc>
          <w:tcPr>
            <w:tcW w:w="2263" w:type="dxa"/>
          </w:tcPr>
          <w:p w14:paraId="62AB8174" w14:textId="77777777" w:rsidR="009E199A" w:rsidRPr="00F57439" w:rsidRDefault="009E199A" w:rsidP="00F57439">
            <w:pPr>
              <w:pStyle w:val="ListParagraph"/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  <w:r w:rsidRPr="00F57439">
              <w:rPr>
                <w:rFonts w:cs="Times New Roman"/>
                <w:b/>
                <w:bCs/>
                <w:sz w:val="20"/>
                <w:szCs w:val="20"/>
              </w:rPr>
              <w:t xml:space="preserve">Keywords </w:t>
            </w:r>
          </w:p>
        </w:tc>
        <w:tc>
          <w:tcPr>
            <w:tcW w:w="5940" w:type="dxa"/>
          </w:tcPr>
          <w:p w14:paraId="689226FD" w14:textId="77777777" w:rsidR="009E199A" w:rsidRPr="00F57439" w:rsidRDefault="009E199A" w:rsidP="00F57439">
            <w:pPr>
              <w:pStyle w:val="ListParagraph"/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  <w:r w:rsidRPr="00F57439">
              <w:rPr>
                <w:rFonts w:cs="Times New Roman"/>
                <w:b/>
                <w:bCs/>
                <w:sz w:val="20"/>
                <w:szCs w:val="20"/>
              </w:rPr>
              <w:t xml:space="preserve">Search strategy </w:t>
            </w:r>
          </w:p>
          <w:p w14:paraId="49EEAEAC" w14:textId="77777777" w:rsidR="009E199A" w:rsidRPr="00F57439" w:rsidRDefault="009E199A" w:rsidP="00F57439">
            <w:pPr>
              <w:pStyle w:val="ListParagraph"/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  <w:r w:rsidRPr="00F57439">
              <w:rPr>
                <w:rFonts w:cs="Times New Roman"/>
                <w:b/>
                <w:bCs/>
                <w:sz w:val="20"/>
                <w:szCs w:val="20"/>
              </w:rPr>
              <w:t xml:space="preserve">Medline </w:t>
            </w:r>
          </w:p>
        </w:tc>
      </w:tr>
      <w:tr w:rsidR="00F57439" w:rsidRPr="00F57439" w14:paraId="59F00C99" w14:textId="77777777" w:rsidTr="00F57439">
        <w:trPr>
          <w:trHeight w:val="6334"/>
        </w:trPr>
        <w:tc>
          <w:tcPr>
            <w:tcW w:w="1994" w:type="dxa"/>
          </w:tcPr>
          <w:p w14:paraId="4405029E" w14:textId="27146130" w:rsidR="009E199A" w:rsidRPr="00F57439" w:rsidRDefault="009E199A" w:rsidP="00F57439">
            <w:pPr>
              <w:pStyle w:val="ListParagraph"/>
              <w:ind w:left="0"/>
              <w:rPr>
                <w:rFonts w:eastAsia="SimSun" w:cs="Times New Roman"/>
                <w:sz w:val="20"/>
                <w:szCs w:val="20"/>
              </w:rPr>
            </w:pPr>
            <w:r w:rsidRPr="00F57439">
              <w:rPr>
                <w:rFonts w:eastAsia="SimSun" w:cs="Times New Roman"/>
                <w:sz w:val="20"/>
                <w:szCs w:val="20"/>
              </w:rPr>
              <w:t xml:space="preserve">Food </w:t>
            </w:r>
            <w:r w:rsidR="00263BAF">
              <w:rPr>
                <w:rFonts w:eastAsia="SimSun" w:cs="Times New Roman"/>
                <w:sz w:val="20"/>
                <w:szCs w:val="20"/>
              </w:rPr>
              <w:t xml:space="preserve">group </w:t>
            </w:r>
            <w:r w:rsidRPr="00F57439">
              <w:rPr>
                <w:rFonts w:eastAsia="SimSun" w:cs="Times New Roman"/>
                <w:sz w:val="20"/>
                <w:szCs w:val="20"/>
              </w:rPr>
              <w:t>categor</w:t>
            </w:r>
            <w:r w:rsidR="00263BAF">
              <w:rPr>
                <w:rFonts w:eastAsia="SimSun" w:cs="Times New Roman"/>
                <w:sz w:val="20"/>
                <w:szCs w:val="20"/>
              </w:rPr>
              <w:t>ies</w:t>
            </w:r>
            <w:r w:rsidRPr="00F57439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  <w:p w14:paraId="0F4248E2" w14:textId="35944DF1" w:rsidR="009E199A" w:rsidRPr="00F57439" w:rsidRDefault="009E199A" w:rsidP="00F57439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3" w:type="dxa"/>
          </w:tcPr>
          <w:p w14:paraId="7CF2C5A3" w14:textId="77777777" w:rsidR="009E199A" w:rsidRPr="00F57439" w:rsidRDefault="009E199A" w:rsidP="00F57439">
            <w:pPr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  <w:t xml:space="preserve">Vegetable </w:t>
            </w:r>
          </w:p>
          <w:p w14:paraId="0894FF9F" w14:textId="77777777" w:rsidR="009E199A" w:rsidRPr="001C5B9F" w:rsidRDefault="009E199A" w:rsidP="001C5B9F">
            <w:pPr>
              <w:rPr>
                <w:rFonts w:cs="Times New Roman"/>
                <w:sz w:val="20"/>
                <w:szCs w:val="20"/>
              </w:rPr>
            </w:pPr>
            <w:r w:rsidRPr="001C5B9F">
              <w:rPr>
                <w:rFonts w:cs="Times New Roman"/>
                <w:sz w:val="20"/>
                <w:szCs w:val="20"/>
              </w:rPr>
              <w:t>Vegetables</w:t>
            </w:r>
          </w:p>
          <w:p w14:paraId="571F1E8C" w14:textId="77777777" w:rsidR="009E199A" w:rsidRPr="00F57439" w:rsidRDefault="009E199A" w:rsidP="00F57439">
            <w:pPr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5FE3CC01" w14:textId="77777777" w:rsidR="009E199A" w:rsidRPr="00F57439" w:rsidRDefault="009E199A" w:rsidP="00F57439">
            <w:pPr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  <w:t xml:space="preserve">Fruit </w:t>
            </w:r>
          </w:p>
          <w:p w14:paraId="411638D3" w14:textId="5E5B25BB" w:rsidR="009E199A" w:rsidRPr="00F57439" w:rsidRDefault="009E199A" w:rsidP="001C5B9F">
            <w:pPr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sz w:val="20"/>
                <w:szCs w:val="20"/>
              </w:rPr>
              <w:t>Fruit</w:t>
            </w:r>
          </w:p>
          <w:p w14:paraId="0C8ED72A" w14:textId="77777777" w:rsidR="009E199A" w:rsidRPr="00F57439" w:rsidRDefault="009E199A" w:rsidP="001C5B9F">
            <w:pPr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sz w:val="20"/>
                <w:szCs w:val="20"/>
              </w:rPr>
              <w:t>Fruit juices</w:t>
            </w:r>
          </w:p>
          <w:p w14:paraId="7C601612" w14:textId="5C61B8A9" w:rsidR="009E199A" w:rsidRDefault="009E199A" w:rsidP="00F57439">
            <w:pPr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2BF6224F" w14:textId="77777777" w:rsidR="001C5B9F" w:rsidRPr="00F57439" w:rsidRDefault="001C5B9F" w:rsidP="00F57439">
            <w:pPr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0D3BA01C" w14:textId="77777777" w:rsidR="009E199A" w:rsidRPr="00F57439" w:rsidRDefault="009E199A" w:rsidP="00F57439">
            <w:pPr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  <w:t xml:space="preserve">Grains </w:t>
            </w:r>
          </w:p>
          <w:p w14:paraId="437A177B" w14:textId="77777777" w:rsidR="009E199A" w:rsidRPr="00F57439" w:rsidRDefault="009E199A" w:rsidP="001C5B9F">
            <w:pPr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sz w:val="20"/>
                <w:szCs w:val="20"/>
              </w:rPr>
              <w:t xml:space="preserve">Whole grains, high cereal fibre </w:t>
            </w:r>
          </w:p>
          <w:p w14:paraId="084E8774" w14:textId="77777777" w:rsidR="001C5B9F" w:rsidRDefault="001C5B9F" w:rsidP="00F57439">
            <w:pPr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263AEB49" w14:textId="77777777" w:rsidR="001C5B9F" w:rsidRDefault="001C5B9F" w:rsidP="00F57439">
            <w:pPr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</w:p>
          <w:p w14:paraId="3DE3A433" w14:textId="3D611833" w:rsidR="009E199A" w:rsidRPr="00F57439" w:rsidRDefault="009E199A" w:rsidP="00F57439">
            <w:pPr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  <w:t>Dairy</w:t>
            </w:r>
          </w:p>
          <w:p w14:paraId="611EFC30" w14:textId="77777777" w:rsidR="009E199A" w:rsidRPr="00F57439" w:rsidRDefault="009E199A" w:rsidP="00F57439">
            <w:pPr>
              <w:ind w:left="180"/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sz w:val="20"/>
                <w:szCs w:val="20"/>
              </w:rPr>
              <w:t>Milk</w:t>
            </w:r>
          </w:p>
          <w:p w14:paraId="7CBD9819" w14:textId="277E68A2" w:rsidR="009E199A" w:rsidRPr="00F57439" w:rsidRDefault="009E199A" w:rsidP="00F57439">
            <w:pPr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sz w:val="20"/>
                <w:szCs w:val="20"/>
              </w:rPr>
              <w:t xml:space="preserve">  </w:t>
            </w:r>
            <w:r w:rsidR="001C5B9F">
              <w:rPr>
                <w:rFonts w:cs="Times New Roman"/>
                <w:sz w:val="20"/>
                <w:szCs w:val="20"/>
              </w:rPr>
              <w:t xml:space="preserve"> </w:t>
            </w:r>
            <w:r w:rsidRPr="00F57439">
              <w:rPr>
                <w:rFonts w:cs="Times New Roman"/>
                <w:sz w:val="20"/>
                <w:szCs w:val="20"/>
              </w:rPr>
              <w:t>Yogurt</w:t>
            </w:r>
          </w:p>
          <w:p w14:paraId="1080EF0C" w14:textId="659CD4CB" w:rsidR="009E199A" w:rsidRPr="00F57439" w:rsidRDefault="009E199A" w:rsidP="00F57439">
            <w:pPr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sz w:val="20"/>
                <w:szCs w:val="20"/>
              </w:rPr>
              <w:t xml:space="preserve"> </w:t>
            </w:r>
            <w:r w:rsidR="001C5B9F">
              <w:rPr>
                <w:rFonts w:cs="Times New Roman"/>
                <w:sz w:val="20"/>
                <w:szCs w:val="20"/>
              </w:rPr>
              <w:t xml:space="preserve">  </w:t>
            </w:r>
            <w:r w:rsidRPr="00F57439">
              <w:rPr>
                <w:rFonts w:cs="Times New Roman"/>
                <w:sz w:val="20"/>
                <w:szCs w:val="20"/>
              </w:rPr>
              <w:t>Cheese</w:t>
            </w:r>
          </w:p>
          <w:p w14:paraId="3D5F4B7E" w14:textId="77777777" w:rsidR="009E199A" w:rsidRPr="00F57439" w:rsidRDefault="009E199A" w:rsidP="00F57439">
            <w:pPr>
              <w:rPr>
                <w:rFonts w:cs="Times New Roman"/>
                <w:sz w:val="20"/>
                <w:szCs w:val="20"/>
              </w:rPr>
            </w:pPr>
          </w:p>
          <w:p w14:paraId="2A8A0B9D" w14:textId="77777777" w:rsidR="009E199A" w:rsidRPr="00F57439" w:rsidRDefault="009E199A" w:rsidP="00F57439">
            <w:pPr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  <w:t>Lean meat &amp; poultry</w:t>
            </w:r>
          </w:p>
          <w:p w14:paraId="0CEC55EA" w14:textId="77777777" w:rsidR="009E199A" w:rsidRPr="00F57439" w:rsidRDefault="009E199A" w:rsidP="00F57439">
            <w:pPr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sz w:val="20"/>
                <w:szCs w:val="20"/>
              </w:rPr>
              <w:t>Fish, Eggs</w:t>
            </w:r>
          </w:p>
          <w:p w14:paraId="61A8973F" w14:textId="77777777" w:rsidR="009E199A" w:rsidRPr="00F57439" w:rsidRDefault="009E199A" w:rsidP="00F5743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1BBF304B" w14:textId="77777777" w:rsidR="009E199A" w:rsidRPr="00F57439" w:rsidRDefault="009E199A" w:rsidP="00F5743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10AC7003" w14:textId="454E3925" w:rsidR="009E199A" w:rsidRDefault="009E199A" w:rsidP="00F5743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4F32BF6" w14:textId="77777777" w:rsidR="001C5B9F" w:rsidRPr="00F57439" w:rsidRDefault="001C5B9F" w:rsidP="00F5743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4251D07F" w14:textId="77777777" w:rsidR="009E199A" w:rsidRPr="00F57439" w:rsidRDefault="009E199A" w:rsidP="00F5743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57439">
              <w:rPr>
                <w:rFonts w:cs="Times New Roman"/>
                <w:b/>
                <w:bCs/>
                <w:sz w:val="20"/>
                <w:szCs w:val="20"/>
              </w:rPr>
              <w:t>Beans/legumes</w:t>
            </w:r>
          </w:p>
          <w:p w14:paraId="57B874D2" w14:textId="77777777" w:rsidR="009E199A" w:rsidRPr="00F57439" w:rsidRDefault="009E199A" w:rsidP="00F57439">
            <w:pPr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sz w:val="20"/>
                <w:szCs w:val="20"/>
              </w:rPr>
              <w:t>Beans/legumes</w:t>
            </w:r>
          </w:p>
          <w:p w14:paraId="2AD20C94" w14:textId="458E633D" w:rsidR="009E199A" w:rsidRPr="00F57439" w:rsidRDefault="009E199A" w:rsidP="00F57439">
            <w:pPr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sz w:val="20"/>
                <w:szCs w:val="20"/>
              </w:rPr>
              <w:t>Nuts/seeds</w:t>
            </w:r>
          </w:p>
        </w:tc>
        <w:tc>
          <w:tcPr>
            <w:tcW w:w="5940" w:type="dxa"/>
          </w:tcPr>
          <w:p w14:paraId="57396002" w14:textId="77777777" w:rsidR="009E199A" w:rsidRPr="00F57439" w:rsidRDefault="009E199A" w:rsidP="00F57439">
            <w:pPr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  <w:t>Vegetable</w:t>
            </w:r>
          </w:p>
          <w:p w14:paraId="4F250930" w14:textId="4C9C5473" w:rsidR="009E199A" w:rsidRDefault="009E199A" w:rsidP="00F57439">
            <w:pPr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vegetables/ </w:t>
            </w:r>
            <w:r w:rsidRPr="00F57439">
              <w:rPr>
                <w:rFonts w:cs="Times New Roman"/>
                <w:sz w:val="20"/>
                <w:szCs w:val="20"/>
              </w:rPr>
              <w:t>[</w:t>
            </w:r>
            <w:proofErr w:type="spellStart"/>
            <w:r w:rsidRPr="00F57439">
              <w:rPr>
                <w:rFonts w:cs="Times New Roman"/>
                <w:sz w:val="20"/>
                <w:szCs w:val="20"/>
              </w:rPr>
              <w:t>MeSH</w:t>
            </w:r>
            <w:proofErr w:type="spellEnd"/>
            <w:r w:rsidRPr="00F57439">
              <w:rPr>
                <w:rFonts w:cs="Times New Roman"/>
                <w:sz w:val="20"/>
                <w:szCs w:val="20"/>
              </w:rPr>
              <w:t xml:space="preserve">] or Vegetables.mp or Veg*.mp or </w:t>
            </w:r>
          </w:p>
          <w:p w14:paraId="24609E6A" w14:textId="77777777" w:rsidR="001C5B9F" w:rsidRPr="00F57439" w:rsidRDefault="001C5B9F" w:rsidP="00F57439">
            <w:pPr>
              <w:rPr>
                <w:rFonts w:cs="Times New Roman"/>
                <w:sz w:val="20"/>
                <w:szCs w:val="20"/>
              </w:rPr>
            </w:pPr>
          </w:p>
          <w:p w14:paraId="5ADE55D2" w14:textId="77777777" w:rsidR="009E199A" w:rsidRPr="00F57439" w:rsidRDefault="009E199A" w:rsidP="00F57439">
            <w:pPr>
              <w:rPr>
                <w:rFonts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Fruit </w:t>
            </w:r>
          </w:p>
          <w:p w14:paraId="1E8F3BE6" w14:textId="77777777" w:rsidR="009E199A" w:rsidRPr="00F57439" w:rsidRDefault="009E199A" w:rsidP="00F57439">
            <w:pPr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>fruit</w:t>
            </w:r>
            <w:r w:rsidRPr="00F57439">
              <w:rPr>
                <w:rFonts w:cs="Times New Roman"/>
                <w:sz w:val="20"/>
                <w:szCs w:val="20"/>
              </w:rPr>
              <w:t xml:space="preserve"> or Fruit.mp or </w:t>
            </w:r>
          </w:p>
          <w:p w14:paraId="00FEAB1F" w14:textId="29AA0BCC" w:rsidR="009E199A" w:rsidRDefault="009E199A" w:rsidP="00F57439">
            <w:pPr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Fruit*.mp or </w:t>
            </w:r>
            <w:r w:rsidR="006829DA"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fruit vegetable/ OR fruit.mp. or fruit vegetable/ or fruit/ or </w:t>
            </w:r>
            <w:r w:rsidRPr="00F57439">
              <w:rPr>
                <w:rFonts w:cs="Times New Roman"/>
                <w:color w:val="2D2D2D"/>
                <w:sz w:val="20"/>
                <w:szCs w:val="20"/>
                <w:shd w:val="clear" w:color="auto" w:fill="FFFFFF"/>
              </w:rPr>
              <w:t xml:space="preserve">Fruit and vegetable juices/ </w:t>
            </w: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or fruit juice/ or fruit juice*.mp or </w:t>
            </w:r>
          </w:p>
          <w:p w14:paraId="7B9348ED" w14:textId="77777777" w:rsidR="001C5B9F" w:rsidRPr="00F57439" w:rsidRDefault="001C5B9F" w:rsidP="00F57439">
            <w:pPr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</w:pPr>
          </w:p>
          <w:p w14:paraId="44F7818E" w14:textId="77777777" w:rsidR="009E199A" w:rsidRPr="00F57439" w:rsidRDefault="009E199A" w:rsidP="00F57439">
            <w:pPr>
              <w:rPr>
                <w:rFonts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Grains  </w:t>
            </w:r>
          </w:p>
          <w:p w14:paraId="6631EE64" w14:textId="45D116EC" w:rsidR="009E199A" w:rsidRPr="00F57439" w:rsidRDefault="009E199A" w:rsidP="00F57439">
            <w:pPr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>Whole grains/ or</w:t>
            </w:r>
            <w:r w:rsidRPr="00F57439">
              <w:rPr>
                <w:rFonts w:cs="Times New Roman"/>
                <w:color w:val="2D2D2D"/>
                <w:sz w:val="20"/>
                <w:szCs w:val="20"/>
                <w:shd w:val="clear" w:color="auto" w:fill="FFFFFF"/>
              </w:rPr>
              <w:t xml:space="preserve"> whole grains.mp.</w:t>
            </w:r>
            <w:r w:rsidR="006829DA" w:rsidRPr="00F57439">
              <w:rPr>
                <w:rFonts w:cs="Times New Roman"/>
                <w:color w:val="2D2D2D"/>
                <w:sz w:val="20"/>
                <w:szCs w:val="20"/>
                <w:shd w:val="clear" w:color="auto" w:fill="FFFFFF"/>
              </w:rPr>
              <w:t xml:space="preserve"> or grain/ or grain.mp</w:t>
            </w: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 or Food grain/ or   Edible grain.mp or</w:t>
            </w:r>
            <w:r w:rsidR="006829DA"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 cereal/or breakfast cereal/ or processed cereal/ or cereal-based diet/ or cereal.mp or refined grains.mp. or refined grain/</w:t>
            </w:r>
          </w:p>
          <w:p w14:paraId="24935469" w14:textId="77777777" w:rsidR="009E199A" w:rsidRPr="00F57439" w:rsidRDefault="009E199A" w:rsidP="00F57439">
            <w:pPr>
              <w:rPr>
                <w:rFonts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Dairy Products </w:t>
            </w:r>
          </w:p>
          <w:p w14:paraId="431A1111" w14:textId="77777777" w:rsidR="009E199A" w:rsidRPr="00F57439" w:rsidRDefault="009E199A" w:rsidP="00F57439">
            <w:pPr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Dairy Product/ or dairy product.mp or </w:t>
            </w:r>
          </w:p>
          <w:p w14:paraId="56CAC6BE" w14:textId="506E11AF" w:rsidR="009E199A" w:rsidRPr="00F57439" w:rsidRDefault="009E199A" w:rsidP="00F57439">
            <w:pPr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>cheese/ or Cheese.mp or</w:t>
            </w:r>
            <w:r w:rsidR="006829DA"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 Yogurt.mp or yoghurt/ </w:t>
            </w: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>or</w:t>
            </w:r>
          </w:p>
          <w:p w14:paraId="3C375565" w14:textId="77777777" w:rsidR="009E199A" w:rsidRPr="00F57439" w:rsidRDefault="009E199A" w:rsidP="00F57439">
            <w:pPr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milk/ or Milk.mp or milk*.mp or milk products or </w:t>
            </w:r>
            <w:r w:rsidRPr="00F57439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>ice cream.mp. or ice cream/</w:t>
            </w:r>
          </w:p>
          <w:p w14:paraId="31D3CC86" w14:textId="77777777" w:rsidR="009E199A" w:rsidRPr="00F57439" w:rsidRDefault="009E199A" w:rsidP="00F57439">
            <w:pPr>
              <w:rPr>
                <w:rFonts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Lean meat and poultry </w:t>
            </w:r>
          </w:p>
          <w:p w14:paraId="2559F970" w14:textId="415FB2ED" w:rsidR="009E199A" w:rsidRPr="00F57439" w:rsidRDefault="009E199A" w:rsidP="00F57439">
            <w:pPr>
              <w:rPr>
                <w:rFonts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 xml:space="preserve">meat/ or meat.mp. or red meat/ or processed meat/ </w:t>
            </w: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>or poultry mea</w:t>
            </w:r>
            <w:r w:rsidR="006829DA"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>t.mp</w:t>
            </w: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 </w:t>
            </w:r>
            <w:proofErr w:type="gramStart"/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>or  lean</w:t>
            </w:r>
            <w:proofErr w:type="gramEnd"/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 meat.mp </w:t>
            </w:r>
            <w:r w:rsidRPr="00F57439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 xml:space="preserve">or poultry meat/ or  </w:t>
            </w: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Poultry/ or poultry.mp or poultry product/  or  poultry products.mp  </w:t>
            </w:r>
          </w:p>
          <w:p w14:paraId="07C2FF7A" w14:textId="14CAFF52" w:rsidR="009E199A" w:rsidRPr="00F57439" w:rsidRDefault="009C13E8" w:rsidP="00F57439">
            <w:pPr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>egg/ or</w:t>
            </w:r>
            <w:r w:rsidR="009E199A"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 Eggs.mp or eggs products.mp </w:t>
            </w:r>
          </w:p>
          <w:p w14:paraId="5ECFB13A" w14:textId="77777777" w:rsidR="009E199A" w:rsidRPr="00F57439" w:rsidRDefault="009E199A" w:rsidP="00F57439">
            <w:pPr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fish/ or Fish.mp or fish product/ fish product.mp or seafood </w:t>
            </w:r>
          </w:p>
          <w:p w14:paraId="60CEE9F7" w14:textId="77777777" w:rsidR="009E199A" w:rsidRPr="00F57439" w:rsidRDefault="009E199A" w:rsidP="00F57439">
            <w:pPr>
              <w:rPr>
                <w:rFonts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Legumes and Beans </w:t>
            </w:r>
          </w:p>
          <w:p w14:paraId="566938C9" w14:textId="1F7423CE" w:rsidR="009E199A" w:rsidRPr="00F57439" w:rsidRDefault="006829DA" w:rsidP="00F57439">
            <w:pPr>
              <w:rPr>
                <w:rFonts w:cs="Times New Roman"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bCs/>
                <w:color w:val="2A2A2A"/>
                <w:sz w:val="20"/>
                <w:szCs w:val="20"/>
                <w:shd w:val="clear" w:color="auto" w:fill="FFFFFF"/>
              </w:rPr>
              <w:t xml:space="preserve">Legumes.mp or legume/ or bean/ or bean.mp or Nuts.mp. or nut/ or Seed.mp. plant seed/ </w:t>
            </w:r>
            <w:r w:rsidR="009E199A"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or </w:t>
            </w:r>
            <w:r w:rsidR="009E199A" w:rsidRPr="00F57439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 xml:space="preserve">almond.mp. or almond/ </w:t>
            </w:r>
            <w:proofErr w:type="gramStart"/>
            <w:r w:rsidR="009E199A" w:rsidRPr="00F57439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 xml:space="preserve">or </w:t>
            </w:r>
            <w:r w:rsidR="009E199A" w:rsidRPr="00F57439">
              <w:rPr>
                <w:rFonts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 </w:t>
            </w:r>
            <w:r w:rsidR="009E199A"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>Pulses.mp</w:t>
            </w:r>
            <w:proofErr w:type="gramEnd"/>
            <w:r w:rsidR="009E199A"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 xml:space="preserve"> or Soy Foods/ or  Soy Foods.mp orTof</w:t>
            </w:r>
            <w:r w:rsidR="005E3D82" w:rsidRPr="00F57439">
              <w:rPr>
                <w:rFonts w:cs="Times New Roman"/>
                <w:color w:val="2A2A2A"/>
                <w:sz w:val="20"/>
                <w:szCs w:val="20"/>
                <w:shd w:val="clear" w:color="auto" w:fill="FFFFFF"/>
              </w:rPr>
              <w:t>u.mp or soybeans/ or soybean.mp</w:t>
            </w:r>
          </w:p>
        </w:tc>
      </w:tr>
      <w:tr w:rsidR="00F57439" w:rsidRPr="00F57439" w14:paraId="76577A7E" w14:textId="77777777" w:rsidTr="00F57439">
        <w:trPr>
          <w:trHeight w:val="699"/>
        </w:trPr>
        <w:tc>
          <w:tcPr>
            <w:tcW w:w="1994" w:type="dxa"/>
          </w:tcPr>
          <w:p w14:paraId="69201E53" w14:textId="3C58CBEE" w:rsidR="009E199A" w:rsidRPr="00F57439" w:rsidRDefault="00263BAF" w:rsidP="00F57439">
            <w:pPr>
              <w:pStyle w:val="ListParagraph"/>
              <w:ind w:left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</w:t>
            </w:r>
            <w:r w:rsidR="009E199A" w:rsidRPr="00F57439">
              <w:rPr>
                <w:rFonts w:eastAsia="SimSun" w:cs="Times New Roman"/>
                <w:sz w:val="20"/>
                <w:szCs w:val="20"/>
              </w:rPr>
              <w:t>ardiovascular disease</w:t>
            </w:r>
            <w:r>
              <w:rPr>
                <w:rFonts w:eastAsia="SimSun" w:cs="Times New Roman"/>
                <w:sz w:val="20"/>
                <w:szCs w:val="20"/>
              </w:rPr>
              <w:t xml:space="preserve"> mortality</w:t>
            </w:r>
            <w:r w:rsidR="009E199A" w:rsidRPr="00F57439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3" w:type="dxa"/>
          </w:tcPr>
          <w:p w14:paraId="103840B4" w14:textId="77777777" w:rsidR="009E199A" w:rsidRPr="00F57439" w:rsidRDefault="009E199A" w:rsidP="00F57439">
            <w:pPr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</w:pPr>
            <w:r w:rsidRPr="00F57439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 xml:space="preserve">Cardiovascular mortality </w:t>
            </w:r>
          </w:p>
          <w:p w14:paraId="5916F81B" w14:textId="77777777" w:rsidR="009E199A" w:rsidRPr="00F57439" w:rsidRDefault="009E199A" w:rsidP="00F57439">
            <w:pPr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</w:pPr>
            <w:r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 xml:space="preserve">Major acute cardiovascular event </w:t>
            </w:r>
          </w:p>
          <w:p w14:paraId="6138FEEB" w14:textId="77777777" w:rsidR="009E199A" w:rsidRPr="00F57439" w:rsidRDefault="009E199A" w:rsidP="00F57439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0" w:type="dxa"/>
          </w:tcPr>
          <w:p w14:paraId="629878C7" w14:textId="56920DE0" w:rsidR="009E199A" w:rsidRPr="00F57439" w:rsidRDefault="009E199A" w:rsidP="00F57439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</w:pPr>
            <w:r w:rsidRPr="00F57439">
              <w:rPr>
                <w:rFonts w:cs="Times New Roman"/>
                <w:color w:val="2D2D2D"/>
                <w:sz w:val="20"/>
                <w:szCs w:val="20"/>
                <w:shd w:val="clear" w:color="auto" w:fill="FFFFFF"/>
              </w:rPr>
              <w:t>death/ or sudden death/ or Death.mp. or sudden cardiac death/</w:t>
            </w:r>
            <w:r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 xml:space="preserve"> OR</w:t>
            </w:r>
            <w:r w:rsidR="006829DA"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 xml:space="preserve"> mortality/ or cardiovascular</w:t>
            </w:r>
            <w:r w:rsidR="009072A7"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 xml:space="preserve"> mortality/ or mortality.mp</w:t>
            </w:r>
            <w:r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 xml:space="preserve"> </w:t>
            </w:r>
            <w:r w:rsidRPr="00F57439">
              <w:rPr>
                <w:rFonts w:cs="Times New Roman"/>
                <w:b/>
                <w:bCs/>
                <w:color w:val="201F1E"/>
                <w:sz w:val="20"/>
                <w:szCs w:val="20"/>
                <w:shd w:val="clear" w:color="auto" w:fill="FFFFFF"/>
              </w:rPr>
              <w:t>AND</w:t>
            </w:r>
            <w:r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E5E4A5B" w14:textId="2FF7E5F0" w:rsidR="009E199A" w:rsidRPr="00F57439" w:rsidRDefault="009E199A" w:rsidP="00F57439">
            <w:pPr>
              <w:rPr>
                <w:rFonts w:cs="Times New Roman"/>
                <w:color w:val="0A0905"/>
                <w:sz w:val="20"/>
                <w:szCs w:val="20"/>
              </w:rPr>
            </w:pPr>
            <w:r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>cardiovascular disease.mp or cardiovascular diseases/ or stroke.mp OR cerebrovascular accident/ OR cerebrovascular disorders .</w:t>
            </w:r>
            <w:proofErr w:type="spellStart"/>
            <w:r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 xml:space="preserve"> or cerebrovascular disease/ OR </w:t>
            </w:r>
            <w:r w:rsidRPr="00F57439">
              <w:rPr>
                <w:rFonts w:cs="Times New Roman"/>
                <w:sz w:val="20"/>
                <w:szCs w:val="20"/>
              </w:rPr>
              <w:t xml:space="preserve">cerebral infarction.mp or brain infraction/ or cerebral haemorrhage/ or </w:t>
            </w:r>
            <w:r w:rsidR="009072A7" w:rsidRPr="00F57439">
              <w:rPr>
                <w:rFonts w:cs="Times New Roman"/>
                <w:sz w:val="20"/>
                <w:szCs w:val="20"/>
              </w:rPr>
              <w:t>brain haemorrhage/</w:t>
            </w:r>
            <w:r w:rsidR="009072A7" w:rsidRPr="00F57439">
              <w:rPr>
                <w:rFonts w:cs="Times New Roman"/>
                <w:color w:val="2D2D2D"/>
                <w:sz w:val="20"/>
                <w:szCs w:val="20"/>
                <w:shd w:val="clear" w:color="auto" w:fill="DBF0FC"/>
              </w:rPr>
              <w:t xml:space="preserve"> </w:t>
            </w:r>
            <w:r w:rsidRPr="00F57439">
              <w:rPr>
                <w:rFonts w:cs="Times New Roman"/>
                <w:sz w:val="20"/>
                <w:szCs w:val="20"/>
              </w:rPr>
              <w:t xml:space="preserve">or  intracerebral haemorrhage.mp or subarachnoid haemorrhage/ or    subarachnoid haemorrhage.mp or coronary disease.mp  or </w:t>
            </w:r>
            <w:r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 xml:space="preserve"> coronary artery disease/ OR </w:t>
            </w:r>
            <w:r w:rsidR="009072A7"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 xml:space="preserve">myocardial ischemia.mp or heart muscle ischemia/ or angina pectoris/ or myocardial infraction.mp or heart infraction/ or acute coronary syndrome.mp or acute coronary syndrome acute heart  infraction/ or unstable angina pectoris/ </w:t>
            </w:r>
            <w:r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 xml:space="preserve">OR heart failure/ or heart failure.mp OR cardiac failure.mp OR cardiac insufficiency.mp or </w:t>
            </w:r>
            <w:r w:rsidRPr="00F57439">
              <w:rPr>
                <w:rFonts w:cs="Times New Roman"/>
                <w:sz w:val="20"/>
                <w:szCs w:val="20"/>
              </w:rPr>
              <w:t>cardiac arrest.mp or heart arrest/ or congestive heart failure.mp or</w:t>
            </w:r>
            <w:r w:rsidRPr="00F57439">
              <w:rPr>
                <w:rFonts w:cs="Times New Roman"/>
                <w:color w:val="2D2D2D"/>
                <w:sz w:val="20"/>
                <w:szCs w:val="20"/>
                <w:shd w:val="clear" w:color="auto" w:fill="DBF0FC"/>
              </w:rPr>
              <w:t xml:space="preserve"> </w:t>
            </w:r>
            <w:r w:rsidR="009072A7" w:rsidRPr="00F57439">
              <w:rPr>
                <w:rFonts w:cs="Times New Roman"/>
                <w:sz w:val="20"/>
                <w:szCs w:val="20"/>
              </w:rPr>
              <w:t xml:space="preserve"> congestive heart failure/ or </w:t>
            </w:r>
            <w:r w:rsidRPr="00F57439">
              <w:rPr>
                <w:rFonts w:cs="Times New Roman"/>
                <w:sz w:val="20"/>
                <w:szCs w:val="20"/>
              </w:rPr>
              <w:t xml:space="preserve">heart attack.mp or </w:t>
            </w:r>
            <w:r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>Cardiovascular events.mp</w:t>
            </w:r>
            <w:r w:rsidR="009072A7"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 xml:space="preserve"> or</w:t>
            </w:r>
            <w:r w:rsidRPr="00F57439">
              <w:rPr>
                <w:rFonts w:cs="Times New Roman"/>
                <w:color w:val="201F1E"/>
                <w:sz w:val="20"/>
                <w:szCs w:val="20"/>
                <w:shd w:val="clear" w:color="auto" w:fill="FFFFFF"/>
              </w:rPr>
              <w:t xml:space="preserve"> </w:t>
            </w:r>
            <w:r w:rsidR="009072A7" w:rsidRPr="00F5743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 xml:space="preserve"> Major acute cardiovascular event.mp</w:t>
            </w:r>
            <w:r w:rsidR="009072A7" w:rsidRPr="00F57439">
              <w:rPr>
                <w:rFonts w:cs="Times New Roman"/>
                <w:color w:val="2D2D2D"/>
                <w:sz w:val="20"/>
                <w:szCs w:val="20"/>
                <w:shd w:val="clear" w:color="auto" w:fill="DBF0FC"/>
              </w:rPr>
              <w:t xml:space="preserve"> </w:t>
            </w:r>
            <w:r w:rsidRPr="00F57439">
              <w:rPr>
                <w:rFonts w:cs="Times New Roman"/>
                <w:color w:val="2D2D2D"/>
                <w:sz w:val="20"/>
                <w:szCs w:val="20"/>
                <w:shd w:val="clear" w:color="auto" w:fill="DBF0FC"/>
              </w:rPr>
              <w:t xml:space="preserve"> </w:t>
            </w:r>
          </w:p>
        </w:tc>
      </w:tr>
      <w:tr w:rsidR="00F57439" w:rsidRPr="00F57439" w14:paraId="6BCEA844" w14:textId="77777777" w:rsidTr="00F57439">
        <w:trPr>
          <w:trHeight w:val="699"/>
        </w:trPr>
        <w:tc>
          <w:tcPr>
            <w:tcW w:w="1994" w:type="dxa"/>
          </w:tcPr>
          <w:p w14:paraId="47ACCD8F" w14:textId="721A27D2" w:rsidR="009072A7" w:rsidRPr="00F57439" w:rsidRDefault="009072A7" w:rsidP="00F57439">
            <w:pPr>
              <w:pStyle w:val="ListParagraph"/>
              <w:ind w:left="0"/>
              <w:rPr>
                <w:rFonts w:eastAsia="SimSun" w:cs="Times New Roman"/>
                <w:sz w:val="20"/>
                <w:szCs w:val="20"/>
              </w:rPr>
            </w:pPr>
            <w:r w:rsidRPr="00F57439">
              <w:rPr>
                <w:rFonts w:eastAsia="SimSun" w:cs="Times New Roman"/>
                <w:sz w:val="20"/>
                <w:szCs w:val="20"/>
              </w:rPr>
              <w:t xml:space="preserve">Study design </w:t>
            </w:r>
          </w:p>
        </w:tc>
        <w:tc>
          <w:tcPr>
            <w:tcW w:w="2263" w:type="dxa"/>
          </w:tcPr>
          <w:p w14:paraId="4B56B805" w14:textId="70768B83" w:rsidR="009072A7" w:rsidRPr="00F57439" w:rsidRDefault="009072A7" w:rsidP="00F57439">
            <w:pPr>
              <w:rPr>
                <w:rFonts w:cs="Times New Roman"/>
                <w:sz w:val="20"/>
                <w:szCs w:val="20"/>
              </w:rPr>
            </w:pPr>
            <w:r w:rsidRPr="00F57439">
              <w:rPr>
                <w:rFonts w:cs="Times New Roman"/>
                <w:sz w:val="20"/>
                <w:szCs w:val="20"/>
              </w:rPr>
              <w:t xml:space="preserve">Prospective, cohort, longitudinal </w:t>
            </w:r>
          </w:p>
        </w:tc>
        <w:tc>
          <w:tcPr>
            <w:tcW w:w="5940" w:type="dxa"/>
          </w:tcPr>
          <w:p w14:paraId="58DE862F" w14:textId="5FEA6F4E" w:rsidR="009072A7" w:rsidRPr="00F57439" w:rsidRDefault="009072A7" w:rsidP="00F57439">
            <w:pPr>
              <w:autoSpaceDE w:val="0"/>
              <w:autoSpaceDN w:val="0"/>
              <w:adjustRightInd w:val="0"/>
              <w:jc w:val="both"/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</w:pPr>
            <w:r w:rsidRPr="00F57439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 xml:space="preserve">prospective studies/ or prospective.mp OR follow-up OR cohort </w:t>
            </w:r>
            <w:proofErr w:type="spellStart"/>
            <w:r w:rsidRPr="00F57439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anlaysis</w:t>
            </w:r>
            <w:proofErr w:type="spellEnd"/>
            <w:r w:rsidRPr="00F57439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/ or cohort studies.mp OR longitudinal study/ or longitudinal.mp or case cohort or nested case control.mp</w:t>
            </w:r>
          </w:p>
        </w:tc>
      </w:tr>
    </w:tbl>
    <w:p w14:paraId="331905E9" w14:textId="77777777" w:rsidR="000512DF" w:rsidRPr="00F57439" w:rsidRDefault="000512DF">
      <w:pPr>
        <w:rPr>
          <w:b/>
          <w:bCs/>
          <w:sz w:val="20"/>
          <w:szCs w:val="20"/>
        </w:rPr>
      </w:pPr>
    </w:p>
    <w:p w14:paraId="59CC4866" w14:textId="77777777" w:rsidR="009072A7" w:rsidRDefault="009072A7">
      <w:pPr>
        <w:rPr>
          <w:b/>
          <w:bCs/>
          <w:sz w:val="20"/>
          <w:szCs w:val="20"/>
        </w:rPr>
      </w:pPr>
    </w:p>
    <w:p w14:paraId="1D2D91C4" w14:textId="77777777" w:rsidR="00F57439" w:rsidRPr="00F57439" w:rsidRDefault="00F57439">
      <w:pPr>
        <w:rPr>
          <w:b/>
          <w:bCs/>
          <w:sz w:val="20"/>
          <w:szCs w:val="20"/>
        </w:rPr>
      </w:pPr>
    </w:p>
    <w:p w14:paraId="0ABD8168" w14:textId="5274ABE3" w:rsidR="00DC246A" w:rsidRPr="00F57439" w:rsidRDefault="008007D5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CINAH</w:t>
      </w:r>
      <w:r w:rsidR="00FE7F3D" w:rsidRPr="00F57439">
        <w:rPr>
          <w:b/>
          <w:bCs/>
          <w:sz w:val="20"/>
          <w:szCs w:val="20"/>
        </w:rPr>
        <w:t xml:space="preserve">L search strategies </w:t>
      </w:r>
    </w:p>
    <w:p w14:paraId="5D8E2D6C" w14:textId="2D6D1471" w:rsidR="00C007FA" w:rsidRPr="00F57439" w:rsidRDefault="00C007FA" w:rsidP="00C007FA">
      <w:pPr>
        <w:spacing w:line="336" w:lineRule="auto"/>
        <w:jc w:val="both"/>
        <w:rPr>
          <w:rFonts w:cstheme="minorHAnsi"/>
          <w:color w:val="2A2A2A"/>
          <w:sz w:val="20"/>
          <w:szCs w:val="20"/>
          <w:shd w:val="clear" w:color="auto" w:fill="FFFFFF"/>
        </w:rPr>
      </w:pPr>
      <w:r w:rsidRPr="00F57439">
        <w:rPr>
          <w:rFonts w:cstheme="minorHAnsi"/>
          <w:color w:val="2A2A2A"/>
          <w:sz w:val="20"/>
          <w:szCs w:val="20"/>
          <w:shd w:val="clear" w:color="auto" w:fill="FFFFFF"/>
        </w:rPr>
        <w:t>Vegetable*</w:t>
      </w:r>
      <w:r w:rsidRPr="00F57439">
        <w:rPr>
          <w:rFonts w:cstheme="minorHAnsi"/>
          <w:sz w:val="20"/>
          <w:szCs w:val="20"/>
        </w:rPr>
        <w:t xml:space="preserve"> </w:t>
      </w:r>
      <w:r w:rsidRPr="00F57439">
        <w:rPr>
          <w:rFonts w:cstheme="minorHAnsi"/>
          <w:color w:val="2A2A2A"/>
          <w:sz w:val="20"/>
          <w:szCs w:val="20"/>
          <w:shd w:val="clear" w:color="auto" w:fill="FFFFFF"/>
        </w:rPr>
        <w:t xml:space="preserve">OR Veg* OR Fruit*OR "Fruit and vegetable*" OR  "Fruit and vegetable juice*"  OR "Fruit juice*"  OR  grain* OR  "Whole Grain*"  OR "Edible Grain*"  OR Cereal* OR  "refined grains*"  OR  "Dairy Product*"  OR   dairy*  OR   cheese* OR   "Cheese product*"   OR   yogurt* OR   milk*  OR   "milk product*"  OR  "Ice cream*” OR Meat*  OR  "Meat Product*"   OR  "Red Meat *"   OR  "lean meat *" OR  "Processed meat*" OR poultry*   OR  "poultry product*"  OR egg*  OR  "eggs product*"  OR  fish* OR "fish product*"  OR seafood* OR   legume*  OR   bean*   OR  nut*    OR  Seed*  OR Pulses* OR  "Soy Foods*" OR Tofu* OR  Soybean* </w:t>
      </w:r>
    </w:p>
    <w:p w14:paraId="4CB5F3CA" w14:textId="3C406E85" w:rsidR="009072A7" w:rsidRPr="007E43D2" w:rsidRDefault="009072A7" w:rsidP="00C007FA">
      <w:pPr>
        <w:spacing w:line="336" w:lineRule="auto"/>
        <w:jc w:val="both"/>
        <w:rPr>
          <w:rFonts w:cstheme="minorHAnsi"/>
          <w:b/>
          <w:bCs/>
          <w:color w:val="2A2A2A"/>
          <w:sz w:val="20"/>
          <w:szCs w:val="20"/>
          <w:shd w:val="clear" w:color="auto" w:fill="FFFFFF"/>
        </w:rPr>
      </w:pPr>
      <w:r w:rsidRPr="007E43D2">
        <w:rPr>
          <w:rFonts w:cstheme="minorHAnsi"/>
          <w:b/>
          <w:bCs/>
          <w:color w:val="2A2A2A"/>
          <w:sz w:val="20"/>
          <w:szCs w:val="20"/>
          <w:shd w:val="clear" w:color="auto" w:fill="FFFFFF"/>
        </w:rPr>
        <w:t>AND</w:t>
      </w:r>
    </w:p>
    <w:p w14:paraId="4F26EEDC" w14:textId="77777777" w:rsidR="001C5B9F" w:rsidRDefault="009072A7" w:rsidP="009072A7">
      <w:pPr>
        <w:spacing w:line="336" w:lineRule="auto"/>
        <w:jc w:val="both"/>
        <w:rPr>
          <w:rStyle w:val="searchhistory-search-term"/>
          <w:rFonts w:cstheme="minorHAnsi"/>
          <w:color w:val="201F1E"/>
          <w:sz w:val="20"/>
          <w:szCs w:val="20"/>
          <w:shd w:val="clear" w:color="auto" w:fill="FFFFFF"/>
        </w:rPr>
      </w:pPr>
      <w:r w:rsidRPr="00F57439">
        <w:rPr>
          <w:rFonts w:cstheme="minorHAnsi"/>
          <w:color w:val="2A2A2A"/>
          <w:sz w:val="20"/>
          <w:szCs w:val="20"/>
          <w:shd w:val="clear" w:color="auto" w:fill="FFFFFF"/>
        </w:rPr>
        <w:t xml:space="preserve">“Death* OR “Death, Sudden*” OR “Death, Sudden, Cardiac*” </w:t>
      </w:r>
      <w:r w:rsidR="00C007FA" w:rsidRPr="00F57439">
        <w:rPr>
          <w:rFonts w:cstheme="minorHAnsi"/>
          <w:color w:val="201F1E"/>
          <w:sz w:val="20"/>
          <w:szCs w:val="20"/>
          <w:shd w:val="clear" w:color="auto" w:fill="FFFFFF"/>
        </w:rPr>
        <w:t>OR mortality*OR “</w:t>
      </w:r>
      <w:r w:rsidR="00C007FA" w:rsidRPr="00F57439">
        <w:rPr>
          <w:rFonts w:cstheme="minorHAnsi"/>
          <w:color w:val="505050"/>
          <w:sz w:val="20"/>
          <w:szCs w:val="20"/>
          <w:shd w:val="clear" w:color="auto" w:fill="FFFFFF"/>
        </w:rPr>
        <w:t>cardiovascular mortality</w:t>
      </w:r>
      <w:r w:rsidR="00C007FA" w:rsidRPr="00F57439">
        <w:rPr>
          <w:rFonts w:cstheme="minorHAnsi"/>
          <w:color w:val="201F1E"/>
          <w:sz w:val="20"/>
          <w:szCs w:val="20"/>
          <w:shd w:val="clear" w:color="auto" w:fill="FFFFFF"/>
        </w:rPr>
        <w:t>*”</w:t>
      </w:r>
      <w:r w:rsidR="00C007FA" w:rsidRPr="00F57439">
        <w:rPr>
          <w:rStyle w:val="searchhistory-search-term"/>
          <w:rFonts w:cstheme="minorHAnsi"/>
          <w:color w:val="201F1E"/>
          <w:sz w:val="20"/>
          <w:szCs w:val="20"/>
          <w:shd w:val="clear" w:color="auto" w:fill="FFFFFF"/>
        </w:rPr>
        <w:t xml:space="preserve"> </w:t>
      </w:r>
    </w:p>
    <w:p w14:paraId="3CEDD795" w14:textId="77777777" w:rsidR="001C5B9F" w:rsidRDefault="00C007FA" w:rsidP="009072A7">
      <w:pPr>
        <w:spacing w:line="336" w:lineRule="auto"/>
        <w:jc w:val="both"/>
        <w:rPr>
          <w:rStyle w:val="searchhistory-search-term"/>
          <w:rFonts w:cstheme="minorHAnsi"/>
          <w:color w:val="201F1E"/>
          <w:sz w:val="20"/>
          <w:szCs w:val="20"/>
          <w:shd w:val="clear" w:color="auto" w:fill="FFFFFF"/>
        </w:rPr>
      </w:pPr>
      <w:r w:rsidRPr="00F57439">
        <w:rPr>
          <w:rStyle w:val="searchhistory-search-term"/>
          <w:rFonts w:cstheme="minorHAnsi"/>
          <w:b/>
          <w:bCs/>
          <w:color w:val="0A0905"/>
          <w:sz w:val="20"/>
          <w:szCs w:val="20"/>
        </w:rPr>
        <w:t xml:space="preserve">AND </w:t>
      </w:r>
      <w:r w:rsidRPr="00F57439">
        <w:rPr>
          <w:rStyle w:val="searchhistory-search-term"/>
          <w:rFonts w:cstheme="minorHAnsi"/>
          <w:color w:val="201F1E"/>
          <w:sz w:val="20"/>
          <w:szCs w:val="20"/>
          <w:shd w:val="clear" w:color="auto" w:fill="FFFFFF"/>
        </w:rPr>
        <w:t xml:space="preserve"> </w:t>
      </w:r>
    </w:p>
    <w:p w14:paraId="45DFE124" w14:textId="23A64690" w:rsidR="00C007FA" w:rsidRPr="00F57439" w:rsidRDefault="00C007FA" w:rsidP="009072A7">
      <w:pPr>
        <w:spacing w:line="336" w:lineRule="auto"/>
        <w:jc w:val="both"/>
        <w:rPr>
          <w:rFonts w:cstheme="minorHAnsi"/>
          <w:color w:val="2A2A2A"/>
          <w:sz w:val="20"/>
          <w:szCs w:val="20"/>
          <w:shd w:val="clear" w:color="auto" w:fill="FFFFFF"/>
        </w:rPr>
      </w:pP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“cardiovascular disease*” OR stroke* OR “cerebrovascular disorders*” OR “cerebrovascular disease*” OR “cerebrovascular accident*” OR “</w:t>
      </w:r>
      <w:r w:rsidRPr="00F57439">
        <w:rPr>
          <w:rFonts w:cstheme="minorHAnsi"/>
          <w:sz w:val="20"/>
          <w:szCs w:val="20"/>
        </w:rPr>
        <w:t xml:space="preserve">cerebral infarction*”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OR</w:t>
      </w:r>
      <w:r w:rsidRPr="00F57439">
        <w:rPr>
          <w:rFonts w:cstheme="minorHAnsi"/>
          <w:sz w:val="20"/>
          <w:szCs w:val="20"/>
        </w:rPr>
        <w:t xml:space="preserve"> “cerebral haemorrhage*”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OR</w:t>
      </w:r>
      <w:r w:rsidRPr="00F57439">
        <w:rPr>
          <w:rFonts w:cstheme="minorHAnsi"/>
          <w:sz w:val="20"/>
          <w:szCs w:val="20"/>
        </w:rPr>
        <w:t xml:space="preserve"> “intracerebral haemorrhage*”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OR</w:t>
      </w:r>
      <w:r w:rsidRPr="00F57439">
        <w:rPr>
          <w:rFonts w:cstheme="minorHAnsi"/>
          <w:sz w:val="20"/>
          <w:szCs w:val="20"/>
        </w:rPr>
        <w:t xml:space="preserve"> “subarachnoid haemorrhage*”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 xml:space="preserve"> OR</w:t>
      </w:r>
      <w:r w:rsidRPr="00F57439">
        <w:rPr>
          <w:rFonts w:cstheme="minorHAnsi"/>
          <w:sz w:val="20"/>
          <w:szCs w:val="20"/>
        </w:rPr>
        <w:t xml:space="preserve"> “coronary disease*” or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 xml:space="preserve"> “coronary heart disease*” OR “coronary artery disease*” OR</w:t>
      </w:r>
      <w:r w:rsidR="009072A7" w:rsidRPr="00F57439">
        <w:rPr>
          <w:rFonts w:cstheme="minorHAnsi"/>
          <w:color w:val="201F1E"/>
          <w:sz w:val="20"/>
          <w:szCs w:val="20"/>
          <w:shd w:val="clear" w:color="auto" w:fill="FFFFFF"/>
        </w:rPr>
        <w:t xml:space="preserve"> “myocardial Ischemia*” or “acute coronary syndrome*” or “angina pectoris*” or myocardial infraction*”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 xml:space="preserve"> or “acute myocardial infarction*”  OR “heart failure*” OR “cardiac failure*” OR “cardiac insufficiency*” or “</w:t>
      </w:r>
      <w:r w:rsidRPr="00F57439">
        <w:rPr>
          <w:rFonts w:cstheme="minorHAnsi"/>
          <w:sz w:val="20"/>
          <w:szCs w:val="20"/>
        </w:rPr>
        <w:t>cardiac arrest*” or “heart arrest*” or “congestive heart failure*” or “heart attack*” or “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Cardiovascular events*” or “</w:t>
      </w:r>
      <w:r w:rsidR="00F57439" w:rsidRPr="00F57439">
        <w:rPr>
          <w:rFonts w:cstheme="minorHAnsi"/>
          <w:color w:val="201F1E"/>
          <w:sz w:val="20"/>
          <w:szCs w:val="20"/>
          <w:shd w:val="clear" w:color="auto" w:fill="FFFFFF"/>
        </w:rPr>
        <w:t>Major acute cardiovascular event*”</w:t>
      </w:r>
      <w:r w:rsidR="00F57439" w:rsidRPr="00F57439">
        <w:rPr>
          <w:rFonts w:cstheme="minorHAnsi"/>
          <w:color w:val="2D2D2D"/>
          <w:sz w:val="20"/>
          <w:szCs w:val="20"/>
          <w:shd w:val="clear" w:color="auto" w:fill="DBF0FC"/>
        </w:rPr>
        <w:t xml:space="preserve"> </w:t>
      </w:r>
    </w:p>
    <w:p w14:paraId="19618851" w14:textId="77777777" w:rsidR="00C007FA" w:rsidRPr="00F57439" w:rsidRDefault="00C007FA" w:rsidP="00C007FA">
      <w:pPr>
        <w:jc w:val="both"/>
        <w:rPr>
          <w:rFonts w:eastAsia="Times New Roman" w:cstheme="minorHAnsi"/>
          <w:b/>
          <w:bCs/>
          <w:color w:val="323232"/>
          <w:sz w:val="20"/>
          <w:szCs w:val="20"/>
          <w:lang w:eastAsia="en-AU"/>
        </w:rPr>
      </w:pPr>
      <w:r w:rsidRPr="00F57439">
        <w:rPr>
          <w:rFonts w:eastAsia="Times New Roman" w:cstheme="minorHAnsi"/>
          <w:b/>
          <w:bCs/>
          <w:color w:val="323232"/>
          <w:sz w:val="20"/>
          <w:szCs w:val="20"/>
          <w:lang w:eastAsia="en-AU"/>
        </w:rPr>
        <w:t xml:space="preserve">AND </w:t>
      </w:r>
    </w:p>
    <w:p w14:paraId="4DB750F5" w14:textId="77777777" w:rsidR="00C007FA" w:rsidRPr="00F57439" w:rsidRDefault="00C007FA" w:rsidP="00C007FA">
      <w:pPr>
        <w:jc w:val="both"/>
        <w:rPr>
          <w:rFonts w:cstheme="minorHAnsi"/>
          <w:color w:val="0A0905"/>
          <w:sz w:val="20"/>
          <w:szCs w:val="20"/>
        </w:rPr>
      </w:pPr>
      <w:r w:rsidRPr="00F57439">
        <w:rPr>
          <w:rFonts w:cstheme="minorHAnsi"/>
          <w:color w:val="333333"/>
          <w:sz w:val="20"/>
          <w:szCs w:val="20"/>
          <w:shd w:val="clear" w:color="auto" w:fill="FFFFFF"/>
        </w:rPr>
        <w:t>“prospective studies*” OR “follow up*” OR “cohort analysis*” or “cohort studies</w:t>
      </w:r>
      <w:proofErr w:type="gramStart"/>
      <w:r w:rsidRPr="00F57439">
        <w:rPr>
          <w:rFonts w:cstheme="minorHAnsi"/>
          <w:color w:val="333333"/>
          <w:sz w:val="20"/>
          <w:szCs w:val="20"/>
          <w:shd w:val="clear" w:color="auto" w:fill="FFFFFF"/>
        </w:rPr>
        <w:t>*”OR</w:t>
      </w:r>
      <w:proofErr w:type="gramEnd"/>
      <w:r w:rsidRPr="00F57439">
        <w:rPr>
          <w:rFonts w:cstheme="minorHAnsi"/>
          <w:color w:val="333333"/>
          <w:sz w:val="20"/>
          <w:szCs w:val="20"/>
          <w:shd w:val="clear" w:color="auto" w:fill="FFFFFF"/>
        </w:rPr>
        <w:t xml:space="preserve"> “longitudinal study*” or longitudinal* or “case cohort*” or “nested case-control*”</w:t>
      </w:r>
    </w:p>
    <w:p w14:paraId="5133D1DA" w14:textId="77777777" w:rsidR="00DC246A" w:rsidRDefault="00DC246A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783DD9D3" w14:textId="77777777" w:rsid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77DA7ABF" w14:textId="77777777" w:rsid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13A3DE69" w14:textId="77777777" w:rsid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109820B6" w14:textId="77777777" w:rsid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372BB34B" w14:textId="77777777" w:rsid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228A2189" w14:textId="77777777" w:rsid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28353DB8" w14:textId="77777777" w:rsid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1D8D711F" w14:textId="77777777" w:rsid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56396B5B" w14:textId="77777777" w:rsid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73D86BA1" w14:textId="77777777" w:rsid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50A5FD11" w14:textId="77777777" w:rsid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0AEA5F81" w14:textId="77777777" w:rsid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30A18AF6" w14:textId="77777777" w:rsidR="00F57439" w:rsidRPr="00F57439" w:rsidRDefault="00F57439" w:rsidP="00DC246A">
      <w:pPr>
        <w:rPr>
          <w:rStyle w:val="searchhistory-search-term"/>
          <w:rFonts w:cstheme="minorHAnsi"/>
          <w:color w:val="0A0905"/>
          <w:sz w:val="20"/>
          <w:szCs w:val="20"/>
        </w:rPr>
      </w:pPr>
    </w:p>
    <w:p w14:paraId="7C6A3C14" w14:textId="378412EC" w:rsidR="00DC246A" w:rsidRPr="00F57439" w:rsidRDefault="006D203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Web of S</w:t>
      </w:r>
      <w:r w:rsidR="00FE7F3D" w:rsidRPr="00F57439">
        <w:rPr>
          <w:b/>
          <w:bCs/>
          <w:sz w:val="20"/>
          <w:szCs w:val="20"/>
        </w:rPr>
        <w:t xml:space="preserve">cience search strategies </w:t>
      </w:r>
    </w:p>
    <w:p w14:paraId="142E6F1B" w14:textId="77777777" w:rsidR="007E43D2" w:rsidRDefault="00AB7DB2" w:rsidP="00F57439">
      <w:pPr>
        <w:spacing w:line="336" w:lineRule="auto"/>
        <w:jc w:val="both"/>
        <w:rPr>
          <w:rFonts w:cstheme="minorHAnsi"/>
          <w:color w:val="2A2A2A"/>
          <w:sz w:val="20"/>
          <w:szCs w:val="20"/>
          <w:shd w:val="clear" w:color="auto" w:fill="FFFFFF"/>
        </w:rPr>
      </w:pPr>
      <w:r w:rsidRPr="00F57439">
        <w:rPr>
          <w:rFonts w:cstheme="minorHAnsi"/>
          <w:color w:val="2A2A2A"/>
          <w:sz w:val="20"/>
          <w:szCs w:val="20"/>
          <w:shd w:val="clear" w:color="auto" w:fill="FFFFFF"/>
        </w:rPr>
        <w:t>Vegetable*</w:t>
      </w:r>
      <w:r w:rsidRPr="00F57439">
        <w:rPr>
          <w:rFonts w:cstheme="minorHAnsi"/>
          <w:sz w:val="20"/>
          <w:szCs w:val="20"/>
        </w:rPr>
        <w:t xml:space="preserve"> </w:t>
      </w:r>
      <w:r w:rsidR="0092215C" w:rsidRPr="00F57439">
        <w:rPr>
          <w:rFonts w:cstheme="minorHAnsi"/>
          <w:color w:val="2A2A2A"/>
          <w:sz w:val="20"/>
          <w:szCs w:val="20"/>
          <w:shd w:val="clear" w:color="auto" w:fill="FFFFFF"/>
        </w:rPr>
        <w:t>OR Veg* OR Fruit*</w:t>
      </w:r>
      <w:r w:rsidR="00564196" w:rsidRPr="00F57439">
        <w:rPr>
          <w:rFonts w:cstheme="minorHAnsi"/>
          <w:color w:val="2A2A2A"/>
          <w:sz w:val="20"/>
          <w:szCs w:val="20"/>
          <w:shd w:val="clear" w:color="auto" w:fill="FFFFFF"/>
        </w:rPr>
        <w:t>OR "Fruit and vegetable*" OR  "Fruit and vegetable juice*"  OR "Fruit juice*"  OR  grain* OR  "Whole Grain*"  OR "Edible Grain*"  OR Cereal* OR  "refined grains*"  OR  "Dairy Product*"  OR   dairy*  OR   cheese* OR   "Cheese product*"   OR   yogurt* OR   milk*  OR   "milk product*"  OR  "Ice cream*</w:t>
      </w:r>
      <w:r w:rsidR="006345A7" w:rsidRPr="00F57439">
        <w:rPr>
          <w:rFonts w:cstheme="minorHAnsi"/>
          <w:color w:val="2A2A2A"/>
          <w:sz w:val="20"/>
          <w:szCs w:val="20"/>
          <w:shd w:val="clear" w:color="auto" w:fill="FFFFFF"/>
        </w:rPr>
        <w:t>”</w:t>
      </w:r>
      <w:r w:rsidR="00C3212C" w:rsidRPr="00F57439">
        <w:rPr>
          <w:rFonts w:cstheme="minorHAnsi"/>
          <w:color w:val="2A2A2A"/>
          <w:sz w:val="20"/>
          <w:szCs w:val="20"/>
          <w:shd w:val="clear" w:color="auto" w:fill="FFFFFF"/>
        </w:rPr>
        <w:t xml:space="preserve"> </w:t>
      </w:r>
      <w:r w:rsidR="004A311B" w:rsidRPr="00F57439">
        <w:rPr>
          <w:rFonts w:cstheme="minorHAnsi"/>
          <w:color w:val="2A2A2A"/>
          <w:sz w:val="20"/>
          <w:szCs w:val="20"/>
          <w:shd w:val="clear" w:color="auto" w:fill="FFFFFF"/>
        </w:rPr>
        <w:t xml:space="preserve">OR Meat*  OR  "Meat Product*"   OR  "Red Meat *"   OR  "lean meat *" OR  "Processed meat*" OR poultry*   OR  "poultry product*"  OR egg*  OR  "eggs product*"  OR  fish* OR "fish product*"  OR seafood* OR   legume*  OR   bean*   OR  nut*    OR  Seed*  OR Pulses* OR  "Soy Foods*" OR Tofu* OR  Soybean* </w:t>
      </w:r>
    </w:p>
    <w:p w14:paraId="5DA9D52B" w14:textId="77777777" w:rsidR="007E43D2" w:rsidRPr="007E43D2" w:rsidRDefault="007E43D2" w:rsidP="00F57439">
      <w:pPr>
        <w:spacing w:line="336" w:lineRule="auto"/>
        <w:jc w:val="both"/>
        <w:rPr>
          <w:rFonts w:cstheme="minorHAnsi"/>
          <w:b/>
          <w:bCs/>
          <w:color w:val="2A2A2A"/>
          <w:sz w:val="20"/>
          <w:szCs w:val="20"/>
          <w:shd w:val="clear" w:color="auto" w:fill="FFFFFF"/>
        </w:rPr>
      </w:pPr>
      <w:r w:rsidRPr="007E43D2">
        <w:rPr>
          <w:rFonts w:cstheme="minorHAnsi"/>
          <w:b/>
          <w:bCs/>
          <w:color w:val="2A2A2A"/>
          <w:sz w:val="20"/>
          <w:szCs w:val="20"/>
          <w:shd w:val="clear" w:color="auto" w:fill="FFFFFF"/>
        </w:rPr>
        <w:t>AND</w:t>
      </w:r>
    </w:p>
    <w:p w14:paraId="48319B10" w14:textId="3E40F954" w:rsidR="007E43D2" w:rsidRPr="007E43D2" w:rsidRDefault="00F57439" w:rsidP="00F57439">
      <w:pPr>
        <w:spacing w:line="336" w:lineRule="auto"/>
        <w:jc w:val="both"/>
        <w:rPr>
          <w:rStyle w:val="searchhistory-search-term"/>
          <w:rFonts w:cstheme="minorHAnsi"/>
          <w:color w:val="2A2A2A"/>
          <w:sz w:val="20"/>
          <w:szCs w:val="20"/>
          <w:shd w:val="clear" w:color="auto" w:fill="FFFFFF"/>
        </w:rPr>
      </w:pPr>
      <w:r w:rsidRPr="00F57439">
        <w:rPr>
          <w:rFonts w:cstheme="minorHAnsi"/>
          <w:color w:val="2A2A2A"/>
          <w:sz w:val="20"/>
          <w:szCs w:val="20"/>
          <w:shd w:val="clear" w:color="auto" w:fill="FFFFFF"/>
        </w:rPr>
        <w:t xml:space="preserve">“Death* OR “Death, Sudden*” OR “Death, Sudden, Cardiac*”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OR mortality*OR “</w:t>
      </w:r>
      <w:r w:rsidRPr="00F57439">
        <w:rPr>
          <w:rFonts w:cstheme="minorHAnsi"/>
          <w:color w:val="505050"/>
          <w:sz w:val="20"/>
          <w:szCs w:val="20"/>
          <w:shd w:val="clear" w:color="auto" w:fill="FFFFFF"/>
        </w:rPr>
        <w:t>cardiovascular mortality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*”</w:t>
      </w:r>
      <w:r w:rsidRPr="00F57439">
        <w:rPr>
          <w:rStyle w:val="searchhistory-search-term"/>
          <w:rFonts w:cstheme="minorHAnsi"/>
          <w:color w:val="201F1E"/>
          <w:sz w:val="20"/>
          <w:szCs w:val="20"/>
          <w:shd w:val="clear" w:color="auto" w:fill="FFFFFF"/>
        </w:rPr>
        <w:t xml:space="preserve"> </w:t>
      </w:r>
    </w:p>
    <w:p w14:paraId="290977F1" w14:textId="77777777" w:rsidR="007E43D2" w:rsidRDefault="00F57439" w:rsidP="00F57439">
      <w:pPr>
        <w:spacing w:line="336" w:lineRule="auto"/>
        <w:jc w:val="both"/>
        <w:rPr>
          <w:rStyle w:val="searchhistory-search-term"/>
          <w:rFonts w:cstheme="minorHAnsi"/>
          <w:color w:val="201F1E"/>
          <w:sz w:val="20"/>
          <w:szCs w:val="20"/>
          <w:shd w:val="clear" w:color="auto" w:fill="FFFFFF"/>
        </w:rPr>
      </w:pPr>
      <w:r w:rsidRPr="00F57439">
        <w:rPr>
          <w:rStyle w:val="searchhistory-search-term"/>
          <w:rFonts w:cstheme="minorHAnsi"/>
          <w:b/>
          <w:bCs/>
          <w:color w:val="0A0905"/>
          <w:sz w:val="20"/>
          <w:szCs w:val="20"/>
        </w:rPr>
        <w:t xml:space="preserve">AND </w:t>
      </w:r>
      <w:r w:rsidRPr="00F57439">
        <w:rPr>
          <w:rStyle w:val="searchhistory-search-term"/>
          <w:rFonts w:cstheme="minorHAnsi"/>
          <w:color w:val="201F1E"/>
          <w:sz w:val="20"/>
          <w:szCs w:val="20"/>
          <w:shd w:val="clear" w:color="auto" w:fill="FFFFFF"/>
        </w:rPr>
        <w:t xml:space="preserve"> </w:t>
      </w:r>
    </w:p>
    <w:p w14:paraId="06E585CB" w14:textId="5763C1AA" w:rsidR="00F57439" w:rsidRPr="00F57439" w:rsidRDefault="00F57439" w:rsidP="00F57439">
      <w:pPr>
        <w:spacing w:line="336" w:lineRule="auto"/>
        <w:jc w:val="both"/>
        <w:rPr>
          <w:rFonts w:cstheme="minorHAnsi"/>
          <w:color w:val="2A2A2A"/>
          <w:sz w:val="20"/>
          <w:szCs w:val="20"/>
          <w:shd w:val="clear" w:color="auto" w:fill="FFFFFF"/>
        </w:rPr>
      </w:pP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“cardiovascular disease*” OR stroke* OR “cerebrovascular disorders*” OR “cerebrovascular disease*” OR “cerebrovascular accident*” OR “</w:t>
      </w:r>
      <w:r w:rsidRPr="00F57439">
        <w:rPr>
          <w:rFonts w:cstheme="minorHAnsi"/>
          <w:sz w:val="20"/>
          <w:szCs w:val="20"/>
        </w:rPr>
        <w:t xml:space="preserve">cerebral infarction*”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OR</w:t>
      </w:r>
      <w:r w:rsidRPr="00F57439">
        <w:rPr>
          <w:rFonts w:cstheme="minorHAnsi"/>
          <w:sz w:val="20"/>
          <w:szCs w:val="20"/>
        </w:rPr>
        <w:t xml:space="preserve"> “cerebral haemorrhage*”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OR</w:t>
      </w:r>
      <w:r w:rsidRPr="00F57439">
        <w:rPr>
          <w:rFonts w:cstheme="minorHAnsi"/>
          <w:sz w:val="20"/>
          <w:szCs w:val="20"/>
        </w:rPr>
        <w:t xml:space="preserve"> “intracerebral haemorrhage*”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OR</w:t>
      </w:r>
      <w:r w:rsidRPr="00F57439">
        <w:rPr>
          <w:rFonts w:cstheme="minorHAnsi"/>
          <w:sz w:val="20"/>
          <w:szCs w:val="20"/>
        </w:rPr>
        <w:t xml:space="preserve"> “subarachnoid haemorrhage*”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 xml:space="preserve"> OR</w:t>
      </w:r>
      <w:r w:rsidRPr="00F57439">
        <w:rPr>
          <w:rFonts w:cstheme="minorHAnsi"/>
          <w:sz w:val="20"/>
          <w:szCs w:val="20"/>
        </w:rPr>
        <w:t xml:space="preserve"> “coronary disease*” or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 xml:space="preserve"> “coronary heart disease*” OR “coronary artery disease*” OR “myocardial Ischemia*” or “acute coronary syndrome*” or “angina pectoris*” or myocardial infraction*”  or “acute myocardial infarction*”  OR “heart failure*” OR “cardiac failure*” OR “cardiac insufficiency*” or “</w:t>
      </w:r>
      <w:r w:rsidRPr="00F57439">
        <w:rPr>
          <w:rFonts w:cstheme="minorHAnsi"/>
          <w:sz w:val="20"/>
          <w:szCs w:val="20"/>
        </w:rPr>
        <w:t>cardiac arrest*” or “heart arrest*” or “congestive heart failure*” or “heart attack*” or “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Cardiovascular events*” or “Major acute cardiovascular event*”</w:t>
      </w:r>
      <w:r w:rsidRPr="00F57439">
        <w:rPr>
          <w:rFonts w:cstheme="minorHAnsi"/>
          <w:color w:val="2D2D2D"/>
          <w:sz w:val="20"/>
          <w:szCs w:val="20"/>
          <w:shd w:val="clear" w:color="auto" w:fill="DBF0FC"/>
        </w:rPr>
        <w:t xml:space="preserve"> </w:t>
      </w:r>
    </w:p>
    <w:p w14:paraId="6599342E" w14:textId="77777777" w:rsidR="00B062A0" w:rsidRPr="00F57439" w:rsidRDefault="00B062A0" w:rsidP="00B062A0">
      <w:pPr>
        <w:jc w:val="both"/>
        <w:rPr>
          <w:rFonts w:eastAsia="Times New Roman" w:cstheme="minorHAnsi"/>
          <w:b/>
          <w:bCs/>
          <w:color w:val="323232"/>
          <w:sz w:val="20"/>
          <w:szCs w:val="20"/>
          <w:lang w:eastAsia="en-AU"/>
        </w:rPr>
      </w:pPr>
      <w:r w:rsidRPr="00F57439">
        <w:rPr>
          <w:rFonts w:eastAsia="Times New Roman" w:cstheme="minorHAnsi"/>
          <w:b/>
          <w:bCs/>
          <w:color w:val="323232"/>
          <w:sz w:val="20"/>
          <w:szCs w:val="20"/>
          <w:lang w:eastAsia="en-AU"/>
        </w:rPr>
        <w:t xml:space="preserve">AND </w:t>
      </w:r>
    </w:p>
    <w:p w14:paraId="4173C53E" w14:textId="04B7A397" w:rsidR="00B062A0" w:rsidRDefault="00B062A0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  <w:r w:rsidRPr="00F57439">
        <w:rPr>
          <w:rFonts w:cstheme="minorHAnsi"/>
          <w:color w:val="333333"/>
          <w:sz w:val="20"/>
          <w:szCs w:val="20"/>
          <w:shd w:val="clear" w:color="auto" w:fill="FFFFFF"/>
        </w:rPr>
        <w:t>“prospective studies*” OR “follow up*” OR “cohort analysis*” or “cohort studies</w:t>
      </w:r>
      <w:proofErr w:type="gramStart"/>
      <w:r w:rsidRPr="00F57439">
        <w:rPr>
          <w:rFonts w:cstheme="minorHAnsi"/>
          <w:color w:val="333333"/>
          <w:sz w:val="20"/>
          <w:szCs w:val="20"/>
          <w:shd w:val="clear" w:color="auto" w:fill="FFFFFF"/>
        </w:rPr>
        <w:t>*”OR</w:t>
      </w:r>
      <w:proofErr w:type="gramEnd"/>
      <w:r w:rsidRPr="00F57439">
        <w:rPr>
          <w:rFonts w:cstheme="minorHAnsi"/>
          <w:color w:val="333333"/>
          <w:sz w:val="20"/>
          <w:szCs w:val="20"/>
          <w:shd w:val="clear" w:color="auto" w:fill="FFFFFF"/>
        </w:rPr>
        <w:t xml:space="preserve"> “longitudinal study*” or longitudinal* or “case cohort*” or “nested case-control*”</w:t>
      </w:r>
    </w:p>
    <w:p w14:paraId="405CD34A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44228224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7AE78B1F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1FD1219E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35037FE5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624E3155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6CC76C1C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398B4D08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3017043F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7E0AC4A4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7E26CD06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31944C5A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2141E533" w14:textId="77777777" w:rsidR="00F57439" w:rsidRDefault="00F57439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3060B3BD" w14:textId="77777777" w:rsidR="00F60A9A" w:rsidRDefault="00F60A9A" w:rsidP="00B062A0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7E537FE5" w14:textId="60D6ACD1" w:rsidR="00FE7F3D" w:rsidRPr="00F57439" w:rsidRDefault="00FE7F3D" w:rsidP="00FE7F3D">
      <w:pPr>
        <w:rPr>
          <w:b/>
          <w:bCs/>
          <w:sz w:val="20"/>
          <w:szCs w:val="20"/>
        </w:rPr>
      </w:pPr>
      <w:r w:rsidRPr="00F57439">
        <w:rPr>
          <w:b/>
          <w:bCs/>
          <w:sz w:val="20"/>
          <w:szCs w:val="20"/>
        </w:rPr>
        <w:lastRenderedPageBreak/>
        <w:t xml:space="preserve">SCOPUS search strategies </w:t>
      </w:r>
    </w:p>
    <w:p w14:paraId="480B33DC" w14:textId="77777777" w:rsidR="00D21962" w:rsidRDefault="00C007FA" w:rsidP="00F57439">
      <w:pPr>
        <w:spacing w:line="336" w:lineRule="auto"/>
        <w:jc w:val="both"/>
        <w:rPr>
          <w:rFonts w:cstheme="minorHAnsi"/>
          <w:color w:val="2A2A2A"/>
          <w:sz w:val="20"/>
          <w:szCs w:val="20"/>
          <w:shd w:val="clear" w:color="auto" w:fill="FFFFFF"/>
        </w:rPr>
      </w:pPr>
      <w:r w:rsidRPr="00F57439">
        <w:rPr>
          <w:rFonts w:cstheme="minorHAnsi"/>
          <w:color w:val="2A2A2A"/>
          <w:sz w:val="20"/>
          <w:szCs w:val="20"/>
          <w:shd w:val="clear" w:color="auto" w:fill="FFFFFF"/>
        </w:rPr>
        <w:t>Vegetable*</w:t>
      </w:r>
      <w:r w:rsidRPr="00F57439">
        <w:rPr>
          <w:rFonts w:cstheme="minorHAnsi"/>
          <w:sz w:val="20"/>
          <w:szCs w:val="20"/>
        </w:rPr>
        <w:t xml:space="preserve"> </w:t>
      </w:r>
      <w:r w:rsidRPr="00F57439">
        <w:rPr>
          <w:rFonts w:cstheme="minorHAnsi"/>
          <w:color w:val="2A2A2A"/>
          <w:sz w:val="20"/>
          <w:szCs w:val="20"/>
          <w:shd w:val="clear" w:color="auto" w:fill="FFFFFF"/>
        </w:rPr>
        <w:t>OR Veg* OR Fruit*OR "Fruit and vegetable*" OR  "Fruit and vegetable juice*"  OR "Fruit juice*"  OR  grain* OR  "Whole Grain*"  OR "Edible Grain*"  OR Cereal* OR  "refined grains*"  OR  "Dairy Product*"  OR   dairy*  OR   cheese* OR   "Cheese product*"   OR   yogurt* OR   milk*  OR   "milk product*"  OR  "Ice cream*” OR Meat*  OR  "Meat Product*"   OR  "Red Meat *"   OR  "lean meat *" OR  "Processed meat*" OR poultry*   OR  "poultry product*"  OR egg*  OR  "eggs product*"  OR  fish* OR "fish product*"  OR seafood* OR   legume*  OR   bean*   OR  nut*    OR  Seed*  OR Pulses* OR  "Soy F</w:t>
      </w:r>
      <w:r w:rsidR="006F6A7A" w:rsidRPr="00F57439">
        <w:rPr>
          <w:rFonts w:cstheme="minorHAnsi"/>
          <w:color w:val="2A2A2A"/>
          <w:sz w:val="20"/>
          <w:szCs w:val="20"/>
          <w:shd w:val="clear" w:color="auto" w:fill="FFFFFF"/>
        </w:rPr>
        <w:t xml:space="preserve">oods*" OR Tofu* OR  Soybean* </w:t>
      </w:r>
      <w:r w:rsidRPr="00F57439">
        <w:rPr>
          <w:rFonts w:cstheme="minorHAnsi"/>
          <w:color w:val="2A2A2A"/>
          <w:sz w:val="20"/>
          <w:szCs w:val="20"/>
          <w:shd w:val="clear" w:color="auto" w:fill="FFFFFF"/>
        </w:rPr>
        <w:t xml:space="preserve"> </w:t>
      </w:r>
    </w:p>
    <w:p w14:paraId="6686B306" w14:textId="26DB59A7" w:rsidR="00D21962" w:rsidRPr="00D21962" w:rsidRDefault="00D21962" w:rsidP="00F57439">
      <w:pPr>
        <w:spacing w:line="336" w:lineRule="auto"/>
        <w:jc w:val="both"/>
        <w:rPr>
          <w:rFonts w:cstheme="minorHAnsi"/>
          <w:b/>
          <w:bCs/>
          <w:color w:val="2A2A2A"/>
          <w:sz w:val="20"/>
          <w:szCs w:val="20"/>
          <w:shd w:val="clear" w:color="auto" w:fill="FFFFFF"/>
        </w:rPr>
      </w:pPr>
      <w:r w:rsidRPr="00D21962">
        <w:rPr>
          <w:rFonts w:cstheme="minorHAnsi"/>
          <w:b/>
          <w:bCs/>
          <w:color w:val="2A2A2A"/>
          <w:sz w:val="20"/>
          <w:szCs w:val="20"/>
          <w:shd w:val="clear" w:color="auto" w:fill="FFFFFF"/>
        </w:rPr>
        <w:t>AND</w:t>
      </w:r>
    </w:p>
    <w:p w14:paraId="0570F72B" w14:textId="77777777" w:rsidR="001C5B9F" w:rsidRDefault="00F57439" w:rsidP="00F57439">
      <w:pPr>
        <w:spacing w:line="336" w:lineRule="auto"/>
        <w:jc w:val="both"/>
        <w:rPr>
          <w:rStyle w:val="searchhistory-search-term"/>
          <w:rFonts w:cstheme="minorHAnsi"/>
          <w:color w:val="201F1E"/>
          <w:sz w:val="20"/>
          <w:szCs w:val="20"/>
          <w:shd w:val="clear" w:color="auto" w:fill="FFFFFF"/>
        </w:rPr>
      </w:pPr>
      <w:r w:rsidRPr="00F57439">
        <w:rPr>
          <w:rFonts w:cstheme="minorHAnsi"/>
          <w:color w:val="2A2A2A"/>
          <w:sz w:val="20"/>
          <w:szCs w:val="20"/>
          <w:shd w:val="clear" w:color="auto" w:fill="FFFFFF"/>
        </w:rPr>
        <w:t xml:space="preserve">“Death* OR “Death, Sudden*” OR “Death, Sudden, Cardiac*”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OR mortality*OR “</w:t>
      </w:r>
      <w:r w:rsidRPr="00F57439">
        <w:rPr>
          <w:rFonts w:cstheme="minorHAnsi"/>
          <w:color w:val="505050"/>
          <w:sz w:val="20"/>
          <w:szCs w:val="20"/>
          <w:shd w:val="clear" w:color="auto" w:fill="FFFFFF"/>
        </w:rPr>
        <w:t>cardiovascular mortality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*”</w:t>
      </w:r>
      <w:r w:rsidRPr="00F57439">
        <w:rPr>
          <w:rStyle w:val="searchhistory-search-term"/>
          <w:rFonts w:cstheme="minorHAnsi"/>
          <w:color w:val="201F1E"/>
          <w:sz w:val="20"/>
          <w:szCs w:val="20"/>
          <w:shd w:val="clear" w:color="auto" w:fill="FFFFFF"/>
        </w:rPr>
        <w:t xml:space="preserve"> </w:t>
      </w:r>
    </w:p>
    <w:p w14:paraId="3E256A08" w14:textId="77777777" w:rsidR="001C5B9F" w:rsidRDefault="00F57439" w:rsidP="00F57439">
      <w:pPr>
        <w:spacing w:line="336" w:lineRule="auto"/>
        <w:jc w:val="both"/>
        <w:rPr>
          <w:rStyle w:val="searchhistory-search-term"/>
          <w:rFonts w:cstheme="minorHAnsi"/>
          <w:color w:val="201F1E"/>
          <w:sz w:val="20"/>
          <w:szCs w:val="20"/>
          <w:shd w:val="clear" w:color="auto" w:fill="FFFFFF"/>
        </w:rPr>
      </w:pPr>
      <w:r w:rsidRPr="00F57439">
        <w:rPr>
          <w:rStyle w:val="searchhistory-search-term"/>
          <w:rFonts w:cstheme="minorHAnsi"/>
          <w:b/>
          <w:bCs/>
          <w:color w:val="0A0905"/>
          <w:sz w:val="20"/>
          <w:szCs w:val="20"/>
        </w:rPr>
        <w:t xml:space="preserve">AND </w:t>
      </w:r>
      <w:r w:rsidRPr="00F57439">
        <w:rPr>
          <w:rStyle w:val="searchhistory-search-term"/>
          <w:rFonts w:cstheme="minorHAnsi"/>
          <w:color w:val="201F1E"/>
          <w:sz w:val="20"/>
          <w:szCs w:val="20"/>
          <w:shd w:val="clear" w:color="auto" w:fill="FFFFFF"/>
        </w:rPr>
        <w:t xml:space="preserve"> </w:t>
      </w:r>
    </w:p>
    <w:p w14:paraId="2E4A66A2" w14:textId="59C6E3FE" w:rsidR="00F57439" w:rsidRPr="00F57439" w:rsidRDefault="00F57439" w:rsidP="00F57439">
      <w:pPr>
        <w:spacing w:line="336" w:lineRule="auto"/>
        <w:jc w:val="both"/>
        <w:rPr>
          <w:rFonts w:cstheme="minorHAnsi"/>
          <w:color w:val="2A2A2A"/>
          <w:sz w:val="20"/>
          <w:szCs w:val="20"/>
          <w:shd w:val="clear" w:color="auto" w:fill="FFFFFF"/>
        </w:rPr>
      </w:pP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“cardiovascular disease*” OR stroke* OR “cerebrovascular disorders*” OR “cerebrovascular disease*” OR “cerebrovascular accident*” OR “</w:t>
      </w:r>
      <w:r w:rsidRPr="00F57439">
        <w:rPr>
          <w:rFonts w:cstheme="minorHAnsi"/>
          <w:sz w:val="20"/>
          <w:szCs w:val="20"/>
        </w:rPr>
        <w:t xml:space="preserve">cerebral infarction*”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OR</w:t>
      </w:r>
      <w:r w:rsidRPr="00F57439">
        <w:rPr>
          <w:rFonts w:cstheme="minorHAnsi"/>
          <w:sz w:val="20"/>
          <w:szCs w:val="20"/>
        </w:rPr>
        <w:t xml:space="preserve"> “cerebral haemorrhage*”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OR</w:t>
      </w:r>
      <w:r w:rsidRPr="00F57439">
        <w:rPr>
          <w:rFonts w:cstheme="minorHAnsi"/>
          <w:sz w:val="20"/>
          <w:szCs w:val="20"/>
        </w:rPr>
        <w:t xml:space="preserve"> “intracerebral haemorrhage*”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OR</w:t>
      </w:r>
      <w:r w:rsidRPr="00F57439">
        <w:rPr>
          <w:rFonts w:cstheme="minorHAnsi"/>
          <w:sz w:val="20"/>
          <w:szCs w:val="20"/>
        </w:rPr>
        <w:t xml:space="preserve"> “subarachnoid haemorrhage*”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 xml:space="preserve"> OR</w:t>
      </w:r>
      <w:r w:rsidRPr="00F57439">
        <w:rPr>
          <w:rFonts w:cstheme="minorHAnsi"/>
          <w:sz w:val="20"/>
          <w:szCs w:val="20"/>
        </w:rPr>
        <w:t xml:space="preserve"> “coronary disease*” or 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 xml:space="preserve"> “coronary heart disease*” OR “coronary artery disease*” OR “myocardial Ischemia*” or “acute coronary syndrome*” or “angina pectoris*” or myocardial infraction*”  or “acute myocardial infarction*”  OR “heart failure*” OR “cardiac failure*” OR “cardiac insufficiency*” or “</w:t>
      </w:r>
      <w:r w:rsidRPr="00F57439">
        <w:rPr>
          <w:rFonts w:cstheme="minorHAnsi"/>
          <w:sz w:val="20"/>
          <w:szCs w:val="20"/>
        </w:rPr>
        <w:t>cardiac arrest*” or “heart arrest*” or “congestive heart failure*” or “heart attack*” or “</w:t>
      </w:r>
      <w:r w:rsidRPr="00F57439">
        <w:rPr>
          <w:rFonts w:cstheme="minorHAnsi"/>
          <w:color w:val="201F1E"/>
          <w:sz w:val="20"/>
          <w:szCs w:val="20"/>
          <w:shd w:val="clear" w:color="auto" w:fill="FFFFFF"/>
        </w:rPr>
        <w:t>Cardiovascular events*” or “Major acute cardiovascular event*”</w:t>
      </w:r>
      <w:r w:rsidRPr="00F57439">
        <w:rPr>
          <w:rFonts w:cstheme="minorHAnsi"/>
          <w:color w:val="2D2D2D"/>
          <w:sz w:val="20"/>
          <w:szCs w:val="20"/>
          <w:shd w:val="clear" w:color="auto" w:fill="DBF0FC"/>
        </w:rPr>
        <w:t xml:space="preserve"> </w:t>
      </w:r>
    </w:p>
    <w:p w14:paraId="0D582716" w14:textId="77777777" w:rsidR="00C007FA" w:rsidRPr="00F57439" w:rsidRDefault="00C007FA" w:rsidP="00C007FA">
      <w:pPr>
        <w:jc w:val="both"/>
        <w:rPr>
          <w:rFonts w:eastAsia="Times New Roman" w:cstheme="minorHAnsi"/>
          <w:b/>
          <w:bCs/>
          <w:color w:val="323232"/>
          <w:sz w:val="20"/>
          <w:szCs w:val="20"/>
          <w:lang w:eastAsia="en-AU"/>
        </w:rPr>
      </w:pPr>
      <w:r w:rsidRPr="00F57439">
        <w:rPr>
          <w:rFonts w:eastAsia="Times New Roman" w:cstheme="minorHAnsi"/>
          <w:b/>
          <w:bCs/>
          <w:color w:val="323232"/>
          <w:sz w:val="20"/>
          <w:szCs w:val="20"/>
          <w:lang w:eastAsia="en-AU"/>
        </w:rPr>
        <w:t xml:space="preserve">AND </w:t>
      </w:r>
    </w:p>
    <w:p w14:paraId="716C6F15" w14:textId="3027114C" w:rsidR="00FE7F3D" w:rsidRPr="00F57439" w:rsidRDefault="00C007FA" w:rsidP="00C007FA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  <w:r w:rsidRPr="00F57439">
        <w:rPr>
          <w:rFonts w:cstheme="minorHAnsi"/>
          <w:color w:val="333333"/>
          <w:sz w:val="20"/>
          <w:szCs w:val="20"/>
          <w:shd w:val="clear" w:color="auto" w:fill="FFFFFF"/>
        </w:rPr>
        <w:t>“</w:t>
      </w:r>
      <w:proofErr w:type="gramStart"/>
      <w:r w:rsidRPr="00F57439">
        <w:rPr>
          <w:rFonts w:cstheme="minorHAnsi"/>
          <w:color w:val="333333"/>
          <w:sz w:val="20"/>
          <w:szCs w:val="20"/>
          <w:shd w:val="clear" w:color="auto" w:fill="FFFFFF"/>
        </w:rPr>
        <w:t>prospective</w:t>
      </w:r>
      <w:proofErr w:type="gramEnd"/>
      <w:r w:rsidRPr="00F57439">
        <w:rPr>
          <w:rFonts w:cstheme="minorHAnsi"/>
          <w:color w:val="333333"/>
          <w:sz w:val="20"/>
          <w:szCs w:val="20"/>
          <w:shd w:val="clear" w:color="auto" w:fill="FFFFFF"/>
        </w:rPr>
        <w:t xml:space="preserve"> studies*” OR “follow up*” OR “cohort analysis*” or “cohort studies</w:t>
      </w:r>
      <w:r w:rsidR="001C5B9F" w:rsidRPr="00F57439">
        <w:rPr>
          <w:rFonts w:cstheme="minorHAnsi"/>
          <w:color w:val="333333"/>
          <w:sz w:val="20"/>
          <w:szCs w:val="20"/>
          <w:shd w:val="clear" w:color="auto" w:fill="FFFFFF"/>
        </w:rPr>
        <w:t>*” OR</w:t>
      </w:r>
      <w:r w:rsidRPr="00F57439">
        <w:rPr>
          <w:rFonts w:cstheme="minorHAnsi"/>
          <w:color w:val="333333"/>
          <w:sz w:val="20"/>
          <w:szCs w:val="20"/>
          <w:shd w:val="clear" w:color="auto" w:fill="FFFFFF"/>
        </w:rPr>
        <w:t xml:space="preserve"> “longitudinal study*” or longitudinal* or “case cohort*” or “nested case-control*”</w:t>
      </w:r>
    </w:p>
    <w:p w14:paraId="545C32E7" w14:textId="7019AC9E" w:rsidR="00DF4A28" w:rsidRPr="00F57439" w:rsidRDefault="00DF4A28" w:rsidP="00C007FA">
      <w:pPr>
        <w:jc w:val="both"/>
        <w:rPr>
          <w:rFonts w:cstheme="minorHAnsi"/>
          <w:color w:val="333333"/>
          <w:sz w:val="20"/>
          <w:szCs w:val="20"/>
          <w:shd w:val="clear" w:color="auto" w:fill="FFFFFF"/>
        </w:rPr>
      </w:pPr>
    </w:p>
    <w:p w14:paraId="3F407ADB" w14:textId="085559C9" w:rsidR="00114D90" w:rsidRPr="00F57439" w:rsidRDefault="00114D90" w:rsidP="00C007FA">
      <w:pPr>
        <w:jc w:val="both"/>
        <w:rPr>
          <w:rFonts w:cstheme="minorHAnsi"/>
          <w:color w:val="0A0905"/>
          <w:sz w:val="20"/>
          <w:szCs w:val="20"/>
        </w:rPr>
      </w:pPr>
    </w:p>
    <w:sectPr w:rsidR="00114D90" w:rsidRPr="00F5743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4BC79" w14:textId="77777777" w:rsidR="00E430D0" w:rsidRDefault="00E430D0" w:rsidP="00546C61">
      <w:pPr>
        <w:spacing w:after="0" w:line="240" w:lineRule="auto"/>
      </w:pPr>
      <w:r>
        <w:separator/>
      </w:r>
    </w:p>
  </w:endnote>
  <w:endnote w:type="continuationSeparator" w:id="0">
    <w:p w14:paraId="43680FA1" w14:textId="77777777" w:rsidR="00E430D0" w:rsidRDefault="00E430D0" w:rsidP="00546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3403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DE36A" w14:textId="5065A7A6" w:rsidR="00D21962" w:rsidRDefault="00D219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A4984E" w14:textId="77777777" w:rsidR="00DC246A" w:rsidRDefault="00DC24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FB675" w14:textId="77777777" w:rsidR="00E430D0" w:rsidRDefault="00E430D0" w:rsidP="00546C61">
      <w:pPr>
        <w:spacing w:after="0" w:line="240" w:lineRule="auto"/>
      </w:pPr>
      <w:r>
        <w:separator/>
      </w:r>
    </w:p>
  </w:footnote>
  <w:footnote w:type="continuationSeparator" w:id="0">
    <w:p w14:paraId="66C1D697" w14:textId="77777777" w:rsidR="00E430D0" w:rsidRDefault="00E430D0" w:rsidP="00546C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153FF" w14:textId="29381849" w:rsidR="008F50D1" w:rsidRPr="008F50D1" w:rsidRDefault="008F50D1" w:rsidP="008F50D1">
    <w:pPr>
      <w:autoSpaceDE w:val="0"/>
      <w:autoSpaceDN w:val="0"/>
      <w:adjustRightInd w:val="0"/>
      <w:spacing w:after="0" w:line="480" w:lineRule="auto"/>
      <w:rPr>
        <w:rFonts w:ascii="Times New Roman" w:hAnsi="Times New Roman" w:cs="Times New Roman"/>
        <w:i/>
        <w:iCs/>
        <w:color w:val="000000" w:themeColor="text1"/>
        <w:sz w:val="18"/>
        <w:szCs w:val="18"/>
        <w:lang w:val="de-DE"/>
      </w:rPr>
    </w:pPr>
    <w:r w:rsidRPr="00C32054">
      <w:rPr>
        <w:rFonts w:ascii="Times New Roman" w:hAnsi="Times New Roman" w:cs="Times New Roman"/>
        <w:i/>
        <w:iCs/>
        <w:color w:val="000000" w:themeColor="text1"/>
        <w:sz w:val="18"/>
        <w:szCs w:val="18"/>
      </w:rPr>
      <w:t xml:space="preserve">Long-term consumption of ten food groups and cardiovascular mortality: A systematic review and dose response meta-analysis of prospective cohort studies. </w:t>
    </w:r>
    <w:r w:rsidRPr="00C32054">
      <w:rPr>
        <w:rFonts w:ascii="Times New Roman" w:hAnsi="Times New Roman" w:cs="Times New Roman"/>
        <w:i/>
        <w:iCs/>
        <w:sz w:val="18"/>
        <w:szCs w:val="18"/>
        <w:lang w:val="en-GB"/>
      </w:rPr>
      <w:t>First author: Buna Bhandar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56F4D"/>
    <w:multiLevelType w:val="hybridMultilevel"/>
    <w:tmpl w:val="7F80AE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122720"/>
    <w:multiLevelType w:val="hybridMultilevel"/>
    <w:tmpl w:val="10DE9B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zUyMzUysjAyMjRV0lEKTi0uzszPAykwNKgFADA6xYAtAAAA"/>
  </w:docVars>
  <w:rsids>
    <w:rsidRoot w:val="007D6CD0"/>
    <w:rsid w:val="00024343"/>
    <w:rsid w:val="000376A0"/>
    <w:rsid w:val="000512DF"/>
    <w:rsid w:val="00062EB5"/>
    <w:rsid w:val="00065E8C"/>
    <w:rsid w:val="0008568D"/>
    <w:rsid w:val="00092359"/>
    <w:rsid w:val="000B2760"/>
    <w:rsid w:val="000B34A4"/>
    <w:rsid w:val="000C45C6"/>
    <w:rsid w:val="00114D90"/>
    <w:rsid w:val="001361B6"/>
    <w:rsid w:val="001470E8"/>
    <w:rsid w:val="0019359A"/>
    <w:rsid w:val="00196648"/>
    <w:rsid w:val="001A662D"/>
    <w:rsid w:val="001B0078"/>
    <w:rsid w:val="001B3DFB"/>
    <w:rsid w:val="001C0911"/>
    <w:rsid w:val="001C5B9F"/>
    <w:rsid w:val="001E2C6F"/>
    <w:rsid w:val="0020530C"/>
    <w:rsid w:val="002334C6"/>
    <w:rsid w:val="002572B9"/>
    <w:rsid w:val="00263BAF"/>
    <w:rsid w:val="002925FB"/>
    <w:rsid w:val="002E4E86"/>
    <w:rsid w:val="002F44AD"/>
    <w:rsid w:val="002F7093"/>
    <w:rsid w:val="0031678E"/>
    <w:rsid w:val="00322E05"/>
    <w:rsid w:val="00342948"/>
    <w:rsid w:val="0039255D"/>
    <w:rsid w:val="003F31A1"/>
    <w:rsid w:val="00404727"/>
    <w:rsid w:val="0041280B"/>
    <w:rsid w:val="0041606C"/>
    <w:rsid w:val="00426B38"/>
    <w:rsid w:val="00430D70"/>
    <w:rsid w:val="00433F6F"/>
    <w:rsid w:val="004A0BE7"/>
    <w:rsid w:val="004A311B"/>
    <w:rsid w:val="004B0ED6"/>
    <w:rsid w:val="004D019A"/>
    <w:rsid w:val="00500438"/>
    <w:rsid w:val="0050435B"/>
    <w:rsid w:val="00507A8A"/>
    <w:rsid w:val="00535C34"/>
    <w:rsid w:val="00546C61"/>
    <w:rsid w:val="00564196"/>
    <w:rsid w:val="005948EF"/>
    <w:rsid w:val="005E3D82"/>
    <w:rsid w:val="005E796B"/>
    <w:rsid w:val="00612E0E"/>
    <w:rsid w:val="00623BB1"/>
    <w:rsid w:val="00631D9A"/>
    <w:rsid w:val="006345A7"/>
    <w:rsid w:val="00634FA5"/>
    <w:rsid w:val="00650E5A"/>
    <w:rsid w:val="00660975"/>
    <w:rsid w:val="00671A8F"/>
    <w:rsid w:val="006829DA"/>
    <w:rsid w:val="00686597"/>
    <w:rsid w:val="00686C44"/>
    <w:rsid w:val="00690437"/>
    <w:rsid w:val="00696A04"/>
    <w:rsid w:val="00697393"/>
    <w:rsid w:val="006A4524"/>
    <w:rsid w:val="006B2023"/>
    <w:rsid w:val="006B35C3"/>
    <w:rsid w:val="006D203C"/>
    <w:rsid w:val="006F6A7A"/>
    <w:rsid w:val="0070051E"/>
    <w:rsid w:val="0072017A"/>
    <w:rsid w:val="00720838"/>
    <w:rsid w:val="00756D11"/>
    <w:rsid w:val="0076796D"/>
    <w:rsid w:val="00786F09"/>
    <w:rsid w:val="007B5EA3"/>
    <w:rsid w:val="007C16AA"/>
    <w:rsid w:val="007D67D8"/>
    <w:rsid w:val="007D6CD0"/>
    <w:rsid w:val="007E43D2"/>
    <w:rsid w:val="007F6115"/>
    <w:rsid w:val="008007D5"/>
    <w:rsid w:val="00801FA6"/>
    <w:rsid w:val="00824235"/>
    <w:rsid w:val="00845813"/>
    <w:rsid w:val="00851418"/>
    <w:rsid w:val="008642CD"/>
    <w:rsid w:val="00881A1E"/>
    <w:rsid w:val="008909D4"/>
    <w:rsid w:val="008B6A90"/>
    <w:rsid w:val="008D7B0D"/>
    <w:rsid w:val="008F50D1"/>
    <w:rsid w:val="009072A7"/>
    <w:rsid w:val="0092215C"/>
    <w:rsid w:val="00946D3C"/>
    <w:rsid w:val="00973D69"/>
    <w:rsid w:val="00974F8D"/>
    <w:rsid w:val="00990924"/>
    <w:rsid w:val="009A1778"/>
    <w:rsid w:val="009C13E8"/>
    <w:rsid w:val="009D1234"/>
    <w:rsid w:val="009E199A"/>
    <w:rsid w:val="009E1EF7"/>
    <w:rsid w:val="009E4F5B"/>
    <w:rsid w:val="00A20F52"/>
    <w:rsid w:val="00AA7B69"/>
    <w:rsid w:val="00AB7DB2"/>
    <w:rsid w:val="00AC2106"/>
    <w:rsid w:val="00AC3E59"/>
    <w:rsid w:val="00AC6B5B"/>
    <w:rsid w:val="00AD518C"/>
    <w:rsid w:val="00AF10E5"/>
    <w:rsid w:val="00B062A0"/>
    <w:rsid w:val="00B2186C"/>
    <w:rsid w:val="00B22F18"/>
    <w:rsid w:val="00B25F1B"/>
    <w:rsid w:val="00B35DC4"/>
    <w:rsid w:val="00B57639"/>
    <w:rsid w:val="00B615B6"/>
    <w:rsid w:val="00B7245F"/>
    <w:rsid w:val="00B84AD9"/>
    <w:rsid w:val="00B959CD"/>
    <w:rsid w:val="00BB2FF4"/>
    <w:rsid w:val="00BD5962"/>
    <w:rsid w:val="00BF1212"/>
    <w:rsid w:val="00C007FA"/>
    <w:rsid w:val="00C06D80"/>
    <w:rsid w:val="00C3212C"/>
    <w:rsid w:val="00C37130"/>
    <w:rsid w:val="00C37622"/>
    <w:rsid w:val="00C47E7C"/>
    <w:rsid w:val="00C5668F"/>
    <w:rsid w:val="00C82677"/>
    <w:rsid w:val="00C851F8"/>
    <w:rsid w:val="00C95102"/>
    <w:rsid w:val="00CA5187"/>
    <w:rsid w:val="00D21962"/>
    <w:rsid w:val="00D24AB6"/>
    <w:rsid w:val="00D53E98"/>
    <w:rsid w:val="00D705E1"/>
    <w:rsid w:val="00DC246A"/>
    <w:rsid w:val="00DE38B8"/>
    <w:rsid w:val="00DE7662"/>
    <w:rsid w:val="00DF4A28"/>
    <w:rsid w:val="00E013C9"/>
    <w:rsid w:val="00E430D0"/>
    <w:rsid w:val="00EB2C54"/>
    <w:rsid w:val="00EC1E40"/>
    <w:rsid w:val="00EE3815"/>
    <w:rsid w:val="00F24398"/>
    <w:rsid w:val="00F57439"/>
    <w:rsid w:val="00F60A9A"/>
    <w:rsid w:val="00F62BD8"/>
    <w:rsid w:val="00F66FA8"/>
    <w:rsid w:val="00F96D38"/>
    <w:rsid w:val="00FA053E"/>
    <w:rsid w:val="00FC63B3"/>
    <w:rsid w:val="00FE2DD3"/>
    <w:rsid w:val="00FE7F3D"/>
    <w:rsid w:val="00FF19D2"/>
    <w:rsid w:val="00FF6ACA"/>
    <w:rsid w:val="00FF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50DAD"/>
  <w15:chartTrackingRefBased/>
  <w15:docId w15:val="{47352402-A55D-4593-AB05-B5AEDB3D6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4727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404727"/>
  </w:style>
  <w:style w:type="paragraph" w:styleId="Header">
    <w:name w:val="header"/>
    <w:basedOn w:val="Normal"/>
    <w:link w:val="HeaderChar"/>
    <w:uiPriority w:val="99"/>
    <w:unhideWhenUsed/>
    <w:rsid w:val="00546C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C61"/>
  </w:style>
  <w:style w:type="paragraph" w:styleId="Footer">
    <w:name w:val="footer"/>
    <w:basedOn w:val="Normal"/>
    <w:link w:val="FooterChar"/>
    <w:uiPriority w:val="99"/>
    <w:unhideWhenUsed/>
    <w:rsid w:val="00546C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C61"/>
  </w:style>
  <w:style w:type="paragraph" w:customStyle="1" w:styleId="Default">
    <w:name w:val="Default"/>
    <w:rsid w:val="00D24AB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7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2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2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D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D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2</Words>
  <Characters>867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0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a Bhandari Bhattarai</dc:creator>
  <cp:keywords/>
  <dc:description/>
  <cp:lastModifiedBy>Luna Xu</cp:lastModifiedBy>
  <cp:revision>2</cp:revision>
  <dcterms:created xsi:type="dcterms:W3CDTF">2022-09-26T00:10:00Z</dcterms:created>
  <dcterms:modified xsi:type="dcterms:W3CDTF">2022-09-26T00:10:00Z</dcterms:modified>
</cp:coreProperties>
</file>